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65411B" w14:textId="676FBD05" w:rsidR="008A0AE9" w:rsidRPr="008A0AE9" w:rsidRDefault="00F77C07" w:rsidP="008A0AE9">
      <w:pPr>
        <w:widowControl/>
        <w:tabs>
          <w:tab w:val="left" w:pos="9356"/>
        </w:tabs>
        <w:spacing w:after="120"/>
        <w:ind w:right="6"/>
        <w:jc w:val="both"/>
        <w:rPr>
          <w:rFonts w:ascii="Times New Roman" w:eastAsia="Calibri" w:hAnsi="Times New Roman"/>
          <w:kern w:val="0"/>
          <w:szCs w:val="24"/>
          <w:lang w:eastAsia="en-US"/>
        </w:rPr>
      </w:pPr>
      <w:r>
        <w:rPr>
          <w:rFonts w:ascii="Times New Roman" w:eastAsia="Calibri" w:hAnsi="Times New Roman"/>
          <w:b/>
          <w:kern w:val="0"/>
          <w:szCs w:val="24"/>
          <w:lang w:eastAsia="en-US"/>
        </w:rPr>
        <w:t>S3</w:t>
      </w:r>
      <w:r>
        <w:rPr>
          <w:rFonts w:ascii="Times New Roman" w:eastAsia="Calibri" w:hAnsi="Times New Roman"/>
          <w:b/>
          <w:kern w:val="0"/>
          <w:szCs w:val="24"/>
          <w:lang w:eastAsia="en-US"/>
        </w:rPr>
        <w:t xml:space="preserve"> </w:t>
      </w:r>
      <w:bookmarkStart w:id="0" w:name="_GoBack"/>
      <w:bookmarkEnd w:id="0"/>
      <w:r w:rsidR="008A0AE9" w:rsidRPr="008A0AE9">
        <w:rPr>
          <w:rFonts w:ascii="Times New Roman" w:eastAsia="Calibri" w:hAnsi="Times New Roman"/>
          <w:b/>
          <w:kern w:val="0"/>
          <w:szCs w:val="24"/>
          <w:lang w:eastAsia="en-US"/>
        </w:rPr>
        <w:t>Table.</w:t>
      </w:r>
      <w:r w:rsidR="008A0AE9" w:rsidRPr="008A0AE9">
        <w:rPr>
          <w:rFonts w:ascii="Times New Roman" w:eastAsia="Calibri" w:hAnsi="Times New Roman"/>
          <w:kern w:val="0"/>
          <w:szCs w:val="24"/>
          <w:lang w:eastAsia="en-US"/>
        </w:rPr>
        <w:t xml:space="preserve"> Estimated diversity indices and richness for the bacterial communities as represented in 16S </w:t>
      </w:r>
      <w:proofErr w:type="spellStart"/>
      <w:r w:rsidR="008A0AE9" w:rsidRPr="008A0AE9">
        <w:rPr>
          <w:rFonts w:ascii="Times New Roman" w:eastAsia="Calibri" w:hAnsi="Times New Roman"/>
          <w:kern w:val="0"/>
          <w:szCs w:val="24"/>
          <w:lang w:eastAsia="en-US"/>
        </w:rPr>
        <w:t>rRNA</w:t>
      </w:r>
      <w:proofErr w:type="spellEnd"/>
      <w:r w:rsidR="008A0AE9" w:rsidRPr="008A0AE9">
        <w:rPr>
          <w:rFonts w:ascii="Times New Roman" w:eastAsia="Calibri" w:hAnsi="Times New Roman"/>
          <w:kern w:val="0"/>
          <w:szCs w:val="24"/>
          <w:lang w:eastAsia="en-US"/>
        </w:rPr>
        <w:t xml:space="preserve"> gene </w:t>
      </w:r>
      <w:proofErr w:type="spellStart"/>
      <w:r w:rsidR="008A0AE9" w:rsidRPr="008A0AE9">
        <w:rPr>
          <w:rFonts w:ascii="Times New Roman" w:eastAsia="Calibri" w:hAnsi="Times New Roman"/>
          <w:kern w:val="0"/>
          <w:szCs w:val="24"/>
          <w:lang w:eastAsia="en-US"/>
        </w:rPr>
        <w:t>libraries</w:t>
      </w:r>
      <w:r w:rsidR="008A0AE9" w:rsidRPr="008A0AE9">
        <w:rPr>
          <w:rFonts w:ascii="Times New Roman" w:eastAsia="Calibri" w:hAnsi="Times New Roman"/>
          <w:i/>
          <w:kern w:val="0"/>
          <w:szCs w:val="24"/>
          <w:vertAlign w:val="superscript"/>
          <w:lang w:eastAsia="en-US"/>
        </w:rPr>
        <w:t>a</w:t>
      </w:r>
      <w:proofErr w:type="spellEnd"/>
      <w:r w:rsidR="008A0AE9" w:rsidRPr="008A0AE9">
        <w:rPr>
          <w:rFonts w:ascii="Times New Roman" w:eastAsia="Calibri" w:hAnsi="Times New Roman"/>
          <w:kern w:val="0"/>
          <w:szCs w:val="24"/>
          <w:lang w:eastAsia="en-US"/>
        </w:rPr>
        <w:t xml:space="preserve">. </w:t>
      </w:r>
    </w:p>
    <w:tbl>
      <w:tblPr>
        <w:tblW w:w="993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83"/>
        <w:gridCol w:w="975"/>
        <w:gridCol w:w="851"/>
        <w:gridCol w:w="850"/>
        <w:gridCol w:w="851"/>
        <w:gridCol w:w="992"/>
        <w:gridCol w:w="992"/>
        <w:gridCol w:w="851"/>
        <w:gridCol w:w="992"/>
        <w:gridCol w:w="850"/>
        <w:gridCol w:w="851"/>
      </w:tblGrid>
      <w:tr w:rsidR="008A0AE9" w:rsidRPr="008A0AE9" w14:paraId="5665103E" w14:textId="77777777" w:rsidTr="00DE185F">
        <w:trPr>
          <w:trHeight w:val="300"/>
        </w:trPr>
        <w:tc>
          <w:tcPr>
            <w:tcW w:w="9938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207F802D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8A0AE9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 </w:t>
            </w:r>
            <w:r w:rsidRPr="008A0AE9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US"/>
              </w:rPr>
              <w:t xml:space="preserve">                                        </w:t>
            </w:r>
            <w:proofErr w:type="spellStart"/>
            <w:r w:rsidRPr="008A0AE9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US"/>
              </w:rPr>
              <w:t>N</w:t>
            </w:r>
            <w:r w:rsidRPr="008A0AE9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b</w:t>
            </w:r>
            <w:proofErr w:type="spellEnd"/>
            <w:r w:rsidRPr="008A0AE9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US"/>
              </w:rPr>
              <w:t xml:space="preserve">          </w:t>
            </w:r>
            <w:proofErr w:type="spellStart"/>
            <w:r w:rsidRPr="008A0AE9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US"/>
              </w:rPr>
              <w:t>S</w:t>
            </w:r>
            <w:r w:rsidRPr="008A0AE9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c</w:t>
            </w:r>
            <w:proofErr w:type="spellEnd"/>
            <w:r w:rsidRPr="008A0AE9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US"/>
              </w:rPr>
              <w:t xml:space="preserve">           E</w:t>
            </w:r>
            <w:r w:rsidRPr="008A0AE9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 xml:space="preserve">d                   </w:t>
            </w:r>
            <w:r w:rsidRPr="008A0AE9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US"/>
              </w:rPr>
              <w:t>R</w:t>
            </w:r>
            <w:r w:rsidRPr="008A0AE9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e</w:t>
            </w:r>
            <w:r w:rsidRPr="008A0AE9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US"/>
              </w:rPr>
              <w:t xml:space="preserve">  </w:t>
            </w: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          </w:t>
            </w:r>
            <w:proofErr w:type="spellStart"/>
            <w:r w:rsidRPr="008A0AE9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en-US"/>
              </w:rPr>
              <w:t>H</w:t>
            </w:r>
            <w:r w:rsidRPr="008A0AE9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f</w:t>
            </w:r>
            <w:proofErr w:type="spellEnd"/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US"/>
              </w:rPr>
              <w:t xml:space="preserve">     Simpson      Chao1      Ace     Coverage</w:t>
            </w:r>
          </w:p>
        </w:tc>
      </w:tr>
      <w:tr w:rsidR="008A0AE9" w:rsidRPr="008A0AE9" w14:paraId="20B82227" w14:textId="77777777" w:rsidTr="00DE185F">
        <w:trPr>
          <w:trHeight w:val="300"/>
        </w:trPr>
        <w:tc>
          <w:tcPr>
            <w:tcW w:w="9938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7E2D08D0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                Lake Shira </w:t>
            </w:r>
          </w:p>
        </w:tc>
      </w:tr>
      <w:tr w:rsidR="008A0AE9" w:rsidRPr="008A0AE9" w14:paraId="4F36CA70" w14:textId="77777777" w:rsidTr="00DE185F">
        <w:trPr>
          <w:trHeight w:val="176"/>
        </w:trPr>
        <w:tc>
          <w:tcPr>
            <w:tcW w:w="883" w:type="dxa"/>
            <w:tcBorders>
              <w:top w:val="single" w:sz="4" w:space="0" w:color="auto"/>
            </w:tcBorders>
          </w:tcPr>
          <w:p w14:paraId="5302FF1E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10A5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R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54F40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42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24C4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536DD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96F2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0.6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9B9DF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.8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C98DE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17C54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8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B69C6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3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A0CF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7</w:t>
            </w:r>
          </w:p>
        </w:tc>
      </w:tr>
      <w:tr w:rsidR="008A0AE9" w:rsidRPr="008A0AE9" w14:paraId="77A4C698" w14:textId="77777777" w:rsidTr="00DE185F">
        <w:trPr>
          <w:trHeight w:val="137"/>
        </w:trPr>
        <w:tc>
          <w:tcPr>
            <w:tcW w:w="883" w:type="dxa"/>
          </w:tcPr>
          <w:p w14:paraId="04010F18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7ACCE7B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R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7A1873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6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08F6D4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F1F103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B803AB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3.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71691A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.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D9C3D7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3AEE31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D09488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DF113B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5</w:t>
            </w:r>
          </w:p>
        </w:tc>
      </w:tr>
      <w:tr w:rsidR="008A0AE9" w:rsidRPr="008A0AE9" w14:paraId="5E35A3A7" w14:textId="77777777" w:rsidTr="00DE185F">
        <w:trPr>
          <w:trHeight w:val="128"/>
        </w:trPr>
        <w:tc>
          <w:tcPr>
            <w:tcW w:w="883" w:type="dxa"/>
          </w:tcPr>
          <w:p w14:paraId="07639DF9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3B00A63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R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8B42E4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5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92173E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928D60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466C46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1.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B48F73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.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EFF655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CA06A1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6D099C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166537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6</w:t>
            </w:r>
          </w:p>
        </w:tc>
      </w:tr>
      <w:tr w:rsidR="008A0AE9" w:rsidRPr="008A0AE9" w14:paraId="380D42C5" w14:textId="77777777" w:rsidTr="00DE185F">
        <w:trPr>
          <w:trHeight w:val="231"/>
        </w:trPr>
        <w:tc>
          <w:tcPr>
            <w:tcW w:w="883" w:type="dxa"/>
          </w:tcPr>
          <w:p w14:paraId="4AD4321B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8A0AE9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en-US"/>
              </w:rPr>
              <w:t>Oxic</w:t>
            </w:r>
            <w:proofErr w:type="spellEnd"/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99319FD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R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58D322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8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A87920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3B75D4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23F824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9.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F36AC6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.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5404C6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47E76A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858BEC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55C257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7</w:t>
            </w:r>
          </w:p>
        </w:tc>
      </w:tr>
      <w:tr w:rsidR="008A0AE9" w:rsidRPr="008A0AE9" w14:paraId="160986D9" w14:textId="77777777" w:rsidTr="00DE185F">
        <w:trPr>
          <w:trHeight w:val="136"/>
        </w:trPr>
        <w:tc>
          <w:tcPr>
            <w:tcW w:w="883" w:type="dxa"/>
          </w:tcPr>
          <w:p w14:paraId="6FC75E20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E72D44E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R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4796B8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4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6DD747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E88EBE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B8E198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3.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B36481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236C00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F30C40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29BB55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047BAE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6</w:t>
            </w:r>
          </w:p>
        </w:tc>
      </w:tr>
      <w:tr w:rsidR="008A0AE9" w:rsidRPr="008A0AE9" w14:paraId="4356FBA0" w14:textId="77777777" w:rsidTr="00DE185F">
        <w:trPr>
          <w:trHeight w:val="153"/>
        </w:trPr>
        <w:tc>
          <w:tcPr>
            <w:tcW w:w="883" w:type="dxa"/>
          </w:tcPr>
          <w:p w14:paraId="0686F4FF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2719D07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R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A1C678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8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47DAE3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A51986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D0E21B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3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7ED0AA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.9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180610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AD7AD7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6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4E5A93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F5BCC0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7</w:t>
            </w:r>
          </w:p>
        </w:tc>
      </w:tr>
      <w:tr w:rsidR="008A0AE9" w:rsidRPr="008A0AE9" w14:paraId="60DB2D77" w14:textId="77777777" w:rsidTr="00DE185F">
        <w:trPr>
          <w:trHeight w:val="186"/>
        </w:trPr>
        <w:tc>
          <w:tcPr>
            <w:tcW w:w="883" w:type="dxa"/>
            <w:tcBorders>
              <w:bottom w:val="single" w:sz="4" w:space="0" w:color="auto"/>
            </w:tcBorders>
          </w:tcPr>
          <w:p w14:paraId="7AFFF5D9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78609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R1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DD905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55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B4ED1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0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B4BAA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2AB3F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4.8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07EB4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3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9B21A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2933F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6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9ED8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61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9ED5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6</w:t>
            </w:r>
          </w:p>
        </w:tc>
      </w:tr>
      <w:tr w:rsidR="008A0AE9" w:rsidRPr="008A0AE9" w14:paraId="7F6DE357" w14:textId="77777777" w:rsidTr="00DE185F">
        <w:trPr>
          <w:trHeight w:val="232"/>
        </w:trPr>
        <w:tc>
          <w:tcPr>
            <w:tcW w:w="883" w:type="dxa"/>
            <w:tcBorders>
              <w:top w:val="single" w:sz="4" w:space="0" w:color="auto"/>
            </w:tcBorders>
          </w:tcPr>
          <w:p w14:paraId="536C1123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3C8F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R1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239C8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63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F5C7C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9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EF0B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E4559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6.7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744B1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.9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32093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5A549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1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29AFD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6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0C1F6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6</w:t>
            </w:r>
          </w:p>
        </w:tc>
      </w:tr>
      <w:tr w:rsidR="008A0AE9" w:rsidRPr="008A0AE9" w14:paraId="185D2E6E" w14:textId="77777777" w:rsidTr="00DE185F">
        <w:trPr>
          <w:trHeight w:val="135"/>
        </w:trPr>
        <w:tc>
          <w:tcPr>
            <w:tcW w:w="883" w:type="dxa"/>
          </w:tcPr>
          <w:p w14:paraId="35B76CCE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8D5D966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R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021199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0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69D182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97212C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E0709E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0.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4D6339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.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E444EB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34C296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19DED1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85C82D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7</w:t>
            </w:r>
          </w:p>
        </w:tc>
      </w:tr>
      <w:tr w:rsidR="008A0AE9" w:rsidRPr="008A0AE9" w14:paraId="5D2BD240" w14:textId="77777777" w:rsidTr="00DE185F">
        <w:trPr>
          <w:trHeight w:val="182"/>
        </w:trPr>
        <w:tc>
          <w:tcPr>
            <w:tcW w:w="883" w:type="dxa"/>
          </w:tcPr>
          <w:p w14:paraId="49CB01C2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C0F5A7A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R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0EBC7B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3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61A370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C7B09E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CF6853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0.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E22A91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87E49B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59BF63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1011D4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88E7A7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6</w:t>
            </w:r>
          </w:p>
        </w:tc>
      </w:tr>
      <w:tr w:rsidR="008A0AE9" w:rsidRPr="008A0AE9" w14:paraId="030E3F2F" w14:textId="77777777" w:rsidTr="00DE185F">
        <w:trPr>
          <w:trHeight w:val="227"/>
        </w:trPr>
        <w:tc>
          <w:tcPr>
            <w:tcW w:w="883" w:type="dxa"/>
          </w:tcPr>
          <w:p w14:paraId="752DC042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en-US"/>
              </w:rPr>
              <w:t>Anoxic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7358A1A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R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FFF776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9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C558FD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F3A3B2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DBCFEF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0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C4EFCD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.7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303522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7332E5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7447FD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FABC14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7</w:t>
            </w:r>
          </w:p>
        </w:tc>
      </w:tr>
      <w:tr w:rsidR="008A0AE9" w:rsidRPr="008A0AE9" w14:paraId="2F7B785D" w14:textId="77777777" w:rsidTr="00DE185F">
        <w:trPr>
          <w:trHeight w:val="132"/>
        </w:trPr>
        <w:tc>
          <w:tcPr>
            <w:tcW w:w="883" w:type="dxa"/>
          </w:tcPr>
          <w:p w14:paraId="549AA179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B319007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R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6F2AB1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2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C5B374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8212E0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1AFBE3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4.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3DE524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.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8C8053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23DFB8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4A8171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549F99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6</w:t>
            </w:r>
          </w:p>
        </w:tc>
      </w:tr>
      <w:tr w:rsidR="008A0AE9" w:rsidRPr="008A0AE9" w14:paraId="5BACF788" w14:textId="77777777" w:rsidTr="00DE185F">
        <w:trPr>
          <w:trHeight w:val="163"/>
        </w:trPr>
        <w:tc>
          <w:tcPr>
            <w:tcW w:w="883" w:type="dxa"/>
          </w:tcPr>
          <w:p w14:paraId="2EC56213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5504805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R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E7CED8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1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F704F0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856E89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EE67A5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9.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0AF1AB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E606F6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A5DD0A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1DA206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6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DD8E67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7</w:t>
            </w:r>
          </w:p>
        </w:tc>
      </w:tr>
      <w:tr w:rsidR="008A0AE9" w:rsidRPr="008A0AE9" w14:paraId="50515785" w14:textId="77777777" w:rsidTr="00DE185F">
        <w:trPr>
          <w:trHeight w:val="210"/>
        </w:trPr>
        <w:tc>
          <w:tcPr>
            <w:tcW w:w="883" w:type="dxa"/>
            <w:tcBorders>
              <w:bottom w:val="single" w:sz="4" w:space="0" w:color="auto"/>
            </w:tcBorders>
          </w:tcPr>
          <w:p w14:paraId="15A10ED3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27623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R2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1379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68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70557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4A229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DEAA4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6.2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F770F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.2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605A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837BC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EF560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1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21B0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7</w:t>
            </w:r>
          </w:p>
        </w:tc>
      </w:tr>
      <w:tr w:rsidR="008A0AE9" w:rsidRPr="008A0AE9" w14:paraId="5AB53C57" w14:textId="77777777" w:rsidTr="00DE185F">
        <w:trPr>
          <w:trHeight w:val="256"/>
        </w:trPr>
        <w:tc>
          <w:tcPr>
            <w:tcW w:w="9938" w:type="dxa"/>
            <w:gridSpan w:val="11"/>
            <w:tcBorders>
              <w:top w:val="nil"/>
              <w:bottom w:val="single" w:sz="4" w:space="0" w:color="auto"/>
            </w:tcBorders>
          </w:tcPr>
          <w:p w14:paraId="5B976973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                 Lake Shunet</w:t>
            </w:r>
          </w:p>
        </w:tc>
      </w:tr>
      <w:tr w:rsidR="008A0AE9" w:rsidRPr="008A0AE9" w14:paraId="738A4D1D" w14:textId="77777777" w:rsidTr="00DE185F">
        <w:trPr>
          <w:trHeight w:val="132"/>
        </w:trPr>
        <w:tc>
          <w:tcPr>
            <w:tcW w:w="883" w:type="dxa"/>
            <w:tcBorders>
              <w:top w:val="single" w:sz="4" w:space="0" w:color="auto"/>
            </w:tcBorders>
          </w:tcPr>
          <w:p w14:paraId="75D8AE18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BC6B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N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055A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697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152E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90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34420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9653B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23.0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479A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0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09725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322C1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65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94EC8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35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347C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3</w:t>
            </w:r>
          </w:p>
        </w:tc>
      </w:tr>
      <w:tr w:rsidR="008A0AE9" w:rsidRPr="008A0AE9" w14:paraId="042258C8" w14:textId="77777777" w:rsidTr="00DE185F">
        <w:trPr>
          <w:trHeight w:val="178"/>
        </w:trPr>
        <w:tc>
          <w:tcPr>
            <w:tcW w:w="883" w:type="dxa"/>
          </w:tcPr>
          <w:p w14:paraId="1BBD4A19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8A0AE9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en-US"/>
              </w:rPr>
              <w:t>Oxic</w:t>
            </w:r>
            <w:proofErr w:type="spellEnd"/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7D05E99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N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C9F24B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94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60F181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2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1D9591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FF9BE4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72.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0C46DC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070EE8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D3C1D6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3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BFE344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5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7E8E35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3</w:t>
            </w:r>
          </w:p>
        </w:tc>
      </w:tr>
      <w:tr w:rsidR="008A0AE9" w:rsidRPr="008A0AE9" w14:paraId="40F9F56D" w14:textId="77777777" w:rsidTr="00DE185F">
        <w:trPr>
          <w:trHeight w:val="70"/>
        </w:trPr>
        <w:tc>
          <w:tcPr>
            <w:tcW w:w="883" w:type="dxa"/>
          </w:tcPr>
          <w:p w14:paraId="34B495BF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EE196DB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N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651A8F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8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B8D955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0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76759C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8AB272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48.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EC91E9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A670F6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48549F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0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E34DFF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09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34219A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3</w:t>
            </w:r>
          </w:p>
        </w:tc>
      </w:tr>
      <w:tr w:rsidR="008A0AE9" w:rsidRPr="008A0AE9" w14:paraId="456B1853" w14:textId="77777777" w:rsidTr="00DE185F">
        <w:trPr>
          <w:trHeight w:val="114"/>
        </w:trPr>
        <w:tc>
          <w:tcPr>
            <w:tcW w:w="883" w:type="dxa"/>
            <w:tcBorders>
              <w:bottom w:val="single" w:sz="4" w:space="0" w:color="auto"/>
            </w:tcBorders>
          </w:tcPr>
          <w:p w14:paraId="50492054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A062B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N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B5652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689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B5231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3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09CD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DDBCE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10.7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661FB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1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7C21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BC55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53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4C127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14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2B875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4</w:t>
            </w:r>
          </w:p>
        </w:tc>
      </w:tr>
      <w:tr w:rsidR="008A0AE9" w:rsidRPr="008A0AE9" w14:paraId="19470352" w14:textId="77777777" w:rsidTr="00DE185F">
        <w:trPr>
          <w:trHeight w:val="160"/>
        </w:trPr>
        <w:tc>
          <w:tcPr>
            <w:tcW w:w="883" w:type="dxa"/>
            <w:tcBorders>
              <w:top w:val="single" w:sz="4" w:space="0" w:color="auto"/>
            </w:tcBorders>
          </w:tcPr>
          <w:p w14:paraId="38910E5B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0899C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N5.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E343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14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A6704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97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EF0F2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74B7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29.7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739C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2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00D6D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FDBB2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76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C3859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45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A6B66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3</w:t>
            </w:r>
          </w:p>
        </w:tc>
      </w:tr>
      <w:tr w:rsidR="008A0AE9" w:rsidRPr="008A0AE9" w14:paraId="21418E0B" w14:textId="77777777" w:rsidTr="00DE185F">
        <w:trPr>
          <w:trHeight w:val="206"/>
        </w:trPr>
        <w:tc>
          <w:tcPr>
            <w:tcW w:w="883" w:type="dxa"/>
          </w:tcPr>
          <w:p w14:paraId="54571D68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en-US"/>
              </w:rPr>
              <w:t>Anoxic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D0FF699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N5.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7420ED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3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1FF9AA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9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B9D93B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CF8A9E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27.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05B59B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14A57E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1DB6BA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7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F7E33F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3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D5D462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4</w:t>
            </w:r>
          </w:p>
        </w:tc>
      </w:tr>
      <w:tr w:rsidR="008A0AE9" w:rsidRPr="008A0AE9" w14:paraId="47D87957" w14:textId="77777777" w:rsidTr="00DE185F">
        <w:trPr>
          <w:trHeight w:val="110"/>
        </w:trPr>
        <w:tc>
          <w:tcPr>
            <w:tcW w:w="883" w:type="dxa"/>
            <w:tcBorders>
              <w:bottom w:val="single" w:sz="4" w:space="0" w:color="auto"/>
            </w:tcBorders>
          </w:tcPr>
          <w:p w14:paraId="6AF2F8B0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B56BA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SN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AC881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71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AD9C6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9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63C2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CF9B9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19.3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4E56D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7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81C8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9A0CF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7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B0629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31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80804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4</w:t>
            </w:r>
          </w:p>
        </w:tc>
      </w:tr>
      <w:tr w:rsidR="008A0AE9" w:rsidRPr="008A0AE9" w14:paraId="4C162400" w14:textId="77777777" w:rsidTr="00DE185F">
        <w:trPr>
          <w:trHeight w:val="155"/>
        </w:trPr>
        <w:tc>
          <w:tcPr>
            <w:tcW w:w="9938" w:type="dxa"/>
            <w:gridSpan w:val="11"/>
            <w:tcBorders>
              <w:top w:val="nil"/>
              <w:bottom w:val="single" w:sz="4" w:space="0" w:color="auto"/>
            </w:tcBorders>
          </w:tcPr>
          <w:p w14:paraId="56B3D599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                 Lake </w:t>
            </w:r>
            <w:proofErr w:type="spellStart"/>
            <w:r w:rsidRPr="008A0AE9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en-US"/>
              </w:rPr>
              <w:t>Oigon</w:t>
            </w:r>
            <w:proofErr w:type="spellEnd"/>
          </w:p>
        </w:tc>
      </w:tr>
      <w:tr w:rsidR="008A0AE9" w:rsidRPr="008A0AE9" w14:paraId="0E5E91BE" w14:textId="77777777" w:rsidTr="00DE185F">
        <w:trPr>
          <w:trHeight w:val="188"/>
        </w:trPr>
        <w:tc>
          <w:tcPr>
            <w:tcW w:w="883" w:type="dxa"/>
            <w:tcBorders>
              <w:top w:val="single" w:sz="4" w:space="0" w:color="auto"/>
            </w:tcBorders>
          </w:tcPr>
          <w:p w14:paraId="086FF08A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B9E1F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OG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DE9BF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52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D201A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54582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871AE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5.8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DF7CE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5A45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C115C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9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2DFD9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60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2511C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2</w:t>
            </w:r>
          </w:p>
        </w:tc>
      </w:tr>
      <w:tr w:rsidR="008A0AE9" w:rsidRPr="008A0AE9" w14:paraId="3B036D11" w14:textId="77777777" w:rsidTr="00DE185F">
        <w:trPr>
          <w:trHeight w:val="233"/>
        </w:trPr>
        <w:tc>
          <w:tcPr>
            <w:tcW w:w="883" w:type="dxa"/>
          </w:tcPr>
          <w:p w14:paraId="5D09CF28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C5D2704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OG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AEBD75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1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A73F1E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2D4746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143F6B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6.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D1B06E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.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6A4D84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2CADD3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154E92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74057D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1</w:t>
            </w:r>
          </w:p>
        </w:tc>
      </w:tr>
      <w:tr w:rsidR="008A0AE9" w:rsidRPr="008A0AE9" w14:paraId="6D60FFF6" w14:textId="77777777" w:rsidTr="00DE185F">
        <w:trPr>
          <w:trHeight w:val="138"/>
        </w:trPr>
        <w:tc>
          <w:tcPr>
            <w:tcW w:w="883" w:type="dxa"/>
          </w:tcPr>
          <w:p w14:paraId="0D7C0B28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AC4B92C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OG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00BD4E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5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6B1799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75469C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22BC72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1.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A418EF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.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5D7984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0BAC5F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E0962C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EDF1C6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3</w:t>
            </w:r>
          </w:p>
        </w:tc>
      </w:tr>
      <w:tr w:rsidR="008A0AE9" w:rsidRPr="008A0AE9" w14:paraId="789898BE" w14:textId="77777777" w:rsidTr="00DE185F">
        <w:trPr>
          <w:trHeight w:val="184"/>
        </w:trPr>
        <w:tc>
          <w:tcPr>
            <w:tcW w:w="883" w:type="dxa"/>
          </w:tcPr>
          <w:p w14:paraId="3D4861B3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8A0AE9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en-US"/>
              </w:rPr>
              <w:t>Oxic</w:t>
            </w:r>
            <w:proofErr w:type="spellEnd"/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CD8E812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OG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4BBE6D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3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D524CE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F1B812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2F5E15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2.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3939C5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.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6A3B39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6EA877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419DE4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532AAB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2</w:t>
            </w:r>
          </w:p>
        </w:tc>
      </w:tr>
      <w:tr w:rsidR="008A0AE9" w:rsidRPr="008A0AE9" w14:paraId="1C61A7C7" w14:textId="77777777" w:rsidTr="00DE185F">
        <w:trPr>
          <w:trHeight w:val="230"/>
        </w:trPr>
        <w:tc>
          <w:tcPr>
            <w:tcW w:w="883" w:type="dxa"/>
          </w:tcPr>
          <w:p w14:paraId="11289AD3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DC85669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OG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A7D81A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0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1A551B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3FC9B7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2A7AAD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3.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B108CD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.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AB8508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1B2E3E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C9CC0D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A5EC28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3</w:t>
            </w:r>
          </w:p>
        </w:tc>
      </w:tr>
      <w:tr w:rsidR="008A0AE9" w:rsidRPr="008A0AE9" w14:paraId="76A7FFFA" w14:textId="77777777" w:rsidTr="00DE185F">
        <w:trPr>
          <w:trHeight w:val="134"/>
        </w:trPr>
        <w:tc>
          <w:tcPr>
            <w:tcW w:w="883" w:type="dxa"/>
          </w:tcPr>
          <w:p w14:paraId="696E50B0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81A5025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OG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817DF9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6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CA8DD3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AFC5BA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411D88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2.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169D49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.7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9CB9CF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910E32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DA5F64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7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8A6741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4</w:t>
            </w:r>
          </w:p>
        </w:tc>
      </w:tr>
      <w:tr w:rsidR="008A0AE9" w:rsidRPr="008A0AE9" w14:paraId="37618284" w14:textId="77777777" w:rsidTr="00DE185F">
        <w:trPr>
          <w:trHeight w:val="165"/>
        </w:trPr>
        <w:tc>
          <w:tcPr>
            <w:tcW w:w="883" w:type="dxa"/>
          </w:tcPr>
          <w:p w14:paraId="26141215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B0677A2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OG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28710B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3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85A21E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A91AC2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7477B8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4.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218F42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81A069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F38FEB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E517EB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D35B47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9</w:t>
            </w:r>
          </w:p>
        </w:tc>
      </w:tr>
      <w:tr w:rsidR="008A0AE9" w:rsidRPr="008A0AE9" w14:paraId="6E412BD6" w14:textId="77777777" w:rsidTr="00DE185F">
        <w:trPr>
          <w:trHeight w:val="70"/>
        </w:trPr>
        <w:tc>
          <w:tcPr>
            <w:tcW w:w="883" w:type="dxa"/>
            <w:tcBorders>
              <w:bottom w:val="single" w:sz="4" w:space="0" w:color="auto"/>
            </w:tcBorders>
          </w:tcPr>
          <w:p w14:paraId="32D8E5FC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BBAD4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OG7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3F64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78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BA25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8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D69C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60F38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7.7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28414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2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1B79A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D5B99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73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CF74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02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66AF0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3</w:t>
            </w:r>
          </w:p>
        </w:tc>
      </w:tr>
      <w:tr w:rsidR="008A0AE9" w:rsidRPr="008A0AE9" w14:paraId="38A92001" w14:textId="77777777" w:rsidTr="00DE185F">
        <w:trPr>
          <w:trHeight w:val="115"/>
        </w:trPr>
        <w:tc>
          <w:tcPr>
            <w:tcW w:w="883" w:type="dxa"/>
            <w:tcBorders>
              <w:top w:val="single" w:sz="4" w:space="0" w:color="auto"/>
            </w:tcBorders>
          </w:tcPr>
          <w:p w14:paraId="553BA8DA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9F04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OG7.7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644E8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39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E33B3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23571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8FA9B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0.5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DBE3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3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4331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0A3B0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7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7E90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1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83C2B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9</w:t>
            </w:r>
          </w:p>
        </w:tc>
      </w:tr>
      <w:tr w:rsidR="008A0AE9" w:rsidRPr="008A0AE9" w14:paraId="1D1F2317" w14:textId="77777777" w:rsidTr="00DE185F">
        <w:trPr>
          <w:trHeight w:val="162"/>
        </w:trPr>
        <w:tc>
          <w:tcPr>
            <w:tcW w:w="883" w:type="dxa"/>
          </w:tcPr>
          <w:p w14:paraId="4B3D8CDF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3521DEE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OG8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5301E9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7D284E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7FF7F4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580748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4.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1C457A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A21783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6CCD4A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0C5B68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8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1BA896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8</w:t>
            </w:r>
          </w:p>
        </w:tc>
      </w:tr>
      <w:tr w:rsidR="008A0AE9" w:rsidRPr="008A0AE9" w14:paraId="5786FB09" w14:textId="77777777" w:rsidTr="00DE185F">
        <w:trPr>
          <w:trHeight w:val="208"/>
        </w:trPr>
        <w:tc>
          <w:tcPr>
            <w:tcW w:w="883" w:type="dxa"/>
          </w:tcPr>
          <w:p w14:paraId="4E91DD5B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en-US"/>
              </w:rPr>
              <w:t>Anoxic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CE5D3A6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OG8.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F55289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5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6C1356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2E7B40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3AF1C9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3.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5A73F4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1F1980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2236BE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6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9AD870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6E0A1E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1</w:t>
            </w:r>
          </w:p>
        </w:tc>
      </w:tr>
      <w:tr w:rsidR="008A0AE9" w:rsidRPr="008A0AE9" w14:paraId="76FB6F5F" w14:textId="77777777" w:rsidTr="00DE185F">
        <w:trPr>
          <w:trHeight w:val="98"/>
        </w:trPr>
        <w:tc>
          <w:tcPr>
            <w:tcW w:w="883" w:type="dxa"/>
          </w:tcPr>
          <w:p w14:paraId="705975D0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3099BD5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OG8.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AC0A2E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0F4B58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CA577D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8B6599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7.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C57CEC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561127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DCA71C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03C1E0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6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318D03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3</w:t>
            </w:r>
          </w:p>
        </w:tc>
      </w:tr>
      <w:tr w:rsidR="008A0AE9" w:rsidRPr="008A0AE9" w14:paraId="6E01E313" w14:textId="77777777" w:rsidTr="00DE185F">
        <w:trPr>
          <w:trHeight w:val="144"/>
        </w:trPr>
        <w:tc>
          <w:tcPr>
            <w:tcW w:w="883" w:type="dxa"/>
          </w:tcPr>
          <w:p w14:paraId="26EC9410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CF8E9BA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OG8.7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2B5C16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4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7897D4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655FB5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15655E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0.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DE8CFB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D35E1D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CE4BB5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3B6268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6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3AE8CE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91</w:t>
            </w:r>
          </w:p>
        </w:tc>
      </w:tr>
      <w:tr w:rsidR="008A0AE9" w:rsidRPr="008A0AE9" w14:paraId="0629B4E1" w14:textId="77777777" w:rsidTr="00DE185F">
        <w:trPr>
          <w:trHeight w:val="189"/>
        </w:trPr>
        <w:tc>
          <w:tcPr>
            <w:tcW w:w="883" w:type="dxa"/>
          </w:tcPr>
          <w:p w14:paraId="5971519A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B546AF7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OG8.8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9886C2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0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769214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CEB552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0F037F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61.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0610E2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C2573C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998E4A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6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F464A2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9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C553B9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3</w:t>
            </w:r>
          </w:p>
        </w:tc>
      </w:tr>
      <w:tr w:rsidR="008A0AE9" w:rsidRPr="008A0AE9" w14:paraId="1B8444DC" w14:textId="77777777" w:rsidTr="00DE185F">
        <w:trPr>
          <w:trHeight w:val="94"/>
        </w:trPr>
        <w:tc>
          <w:tcPr>
            <w:tcW w:w="883" w:type="dxa"/>
            <w:tcBorders>
              <w:bottom w:val="single" w:sz="4" w:space="0" w:color="auto"/>
            </w:tcBorders>
          </w:tcPr>
          <w:p w14:paraId="090CD8F5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BF1D7" w14:textId="77777777" w:rsidR="008A0AE9" w:rsidRPr="008A0AE9" w:rsidRDefault="008A0AE9" w:rsidP="008A0AE9">
            <w:pPr>
              <w:widowControl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OG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9FD9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141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5FA0A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33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5F992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428C3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5.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C88B1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4.7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4F5ED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B2FBC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54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30055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88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0B031" w14:textId="77777777" w:rsidR="008A0AE9" w:rsidRPr="008A0AE9" w:rsidRDefault="008A0AE9" w:rsidP="008A0AE9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</w:pPr>
            <w:r w:rsidRPr="008A0AE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</w:rPr>
              <w:t>0.88</w:t>
            </w:r>
          </w:p>
        </w:tc>
      </w:tr>
    </w:tbl>
    <w:p w14:paraId="3C52658B" w14:textId="77777777" w:rsidR="008A0AE9" w:rsidRPr="008A0AE9" w:rsidRDefault="008A0AE9" w:rsidP="008A0AE9">
      <w:pPr>
        <w:widowControl/>
        <w:spacing w:before="120"/>
        <w:rPr>
          <w:rFonts w:ascii="Arial" w:eastAsia="Calibri" w:hAnsi="Arial" w:cs="Arial"/>
          <w:kern w:val="0"/>
          <w:sz w:val="20"/>
          <w:szCs w:val="20"/>
          <w:lang w:eastAsia="en-US"/>
        </w:rPr>
      </w:pPr>
      <w:proofErr w:type="spellStart"/>
      <w:proofErr w:type="gramStart"/>
      <w:r w:rsidRPr="008A0AE9">
        <w:rPr>
          <w:rFonts w:ascii="Arial" w:eastAsia="Calibri" w:hAnsi="Arial" w:cs="Arial"/>
          <w:i/>
          <w:kern w:val="0"/>
          <w:sz w:val="20"/>
          <w:szCs w:val="20"/>
          <w:vertAlign w:val="superscript"/>
          <w:lang w:eastAsia="en-US"/>
        </w:rPr>
        <w:t>a</w:t>
      </w:r>
      <w:r w:rsidRPr="008A0AE9">
        <w:rPr>
          <w:rFonts w:ascii="Arial" w:eastAsia="Calibri" w:hAnsi="Arial" w:cs="Arial"/>
          <w:kern w:val="0"/>
          <w:sz w:val="20"/>
          <w:szCs w:val="20"/>
          <w:lang w:eastAsia="en-US"/>
        </w:rPr>
        <w:t>Calculations</w:t>
      </w:r>
      <w:proofErr w:type="spellEnd"/>
      <w:proofErr w:type="gramEnd"/>
      <w:r w:rsidRPr="008A0AE9">
        <w:rPr>
          <w:rFonts w:ascii="Arial" w:eastAsia="Calibri" w:hAnsi="Arial" w:cs="Arial"/>
          <w:kern w:val="0"/>
          <w:sz w:val="20"/>
          <w:szCs w:val="20"/>
          <w:lang w:eastAsia="en-US"/>
        </w:rPr>
        <w:t xml:space="preserve"> were based on OTUs formed at evolutionary distance of &lt;0.03(or~97% similarity).</w:t>
      </w:r>
    </w:p>
    <w:p w14:paraId="400E531F" w14:textId="77777777" w:rsidR="008A0AE9" w:rsidRPr="008A0AE9" w:rsidRDefault="008A0AE9" w:rsidP="008A0AE9">
      <w:pPr>
        <w:widowControl/>
        <w:rPr>
          <w:rFonts w:ascii="Arial" w:eastAsia="Calibri" w:hAnsi="Arial" w:cs="Arial"/>
          <w:kern w:val="0"/>
          <w:sz w:val="20"/>
          <w:szCs w:val="20"/>
          <w:lang w:eastAsia="en-US"/>
        </w:rPr>
      </w:pPr>
      <w:proofErr w:type="spellStart"/>
      <w:proofErr w:type="gramStart"/>
      <w:r w:rsidRPr="008A0AE9">
        <w:rPr>
          <w:rFonts w:ascii="Arial" w:eastAsia="Calibri" w:hAnsi="Arial" w:cs="Arial"/>
          <w:i/>
          <w:kern w:val="0"/>
          <w:sz w:val="20"/>
          <w:szCs w:val="20"/>
          <w:vertAlign w:val="superscript"/>
          <w:lang w:eastAsia="en-US"/>
        </w:rPr>
        <w:t>b</w:t>
      </w:r>
      <w:r w:rsidRPr="008A0AE9">
        <w:rPr>
          <w:rFonts w:ascii="Arial" w:eastAsia="Calibri" w:hAnsi="Arial" w:cs="Arial"/>
          <w:i/>
          <w:kern w:val="0"/>
          <w:sz w:val="20"/>
          <w:szCs w:val="20"/>
          <w:lang w:eastAsia="en-US"/>
        </w:rPr>
        <w:t>N</w:t>
      </w:r>
      <w:proofErr w:type="spellEnd"/>
      <w:proofErr w:type="gramEnd"/>
      <w:r w:rsidRPr="008A0AE9">
        <w:rPr>
          <w:rFonts w:ascii="Arial" w:eastAsia="Calibri" w:hAnsi="Arial" w:cs="Arial"/>
          <w:kern w:val="0"/>
          <w:sz w:val="20"/>
          <w:szCs w:val="20"/>
          <w:lang w:eastAsia="en-US"/>
        </w:rPr>
        <w:t>= the number of sequences.</w:t>
      </w:r>
    </w:p>
    <w:p w14:paraId="0097AD00" w14:textId="77777777" w:rsidR="008A0AE9" w:rsidRPr="008A0AE9" w:rsidRDefault="008A0AE9" w:rsidP="008A0AE9">
      <w:pPr>
        <w:widowControl/>
        <w:rPr>
          <w:rFonts w:ascii="Arial" w:eastAsia="Calibri" w:hAnsi="Arial" w:cs="Arial"/>
          <w:kern w:val="0"/>
          <w:sz w:val="20"/>
          <w:szCs w:val="20"/>
          <w:lang w:eastAsia="en-US"/>
        </w:rPr>
      </w:pPr>
      <w:proofErr w:type="spellStart"/>
      <w:proofErr w:type="gramStart"/>
      <w:r w:rsidRPr="008A0AE9">
        <w:rPr>
          <w:rFonts w:ascii="Arial" w:eastAsia="Calibri" w:hAnsi="Arial" w:cs="Arial"/>
          <w:i/>
          <w:kern w:val="0"/>
          <w:sz w:val="20"/>
          <w:szCs w:val="20"/>
          <w:vertAlign w:val="superscript"/>
          <w:lang w:eastAsia="en-US"/>
        </w:rPr>
        <w:t>c</w:t>
      </w:r>
      <w:r w:rsidRPr="008A0AE9">
        <w:rPr>
          <w:rFonts w:ascii="Arial" w:eastAsia="Calibri" w:hAnsi="Arial" w:cs="Arial"/>
          <w:i/>
          <w:kern w:val="0"/>
          <w:sz w:val="20"/>
          <w:szCs w:val="20"/>
          <w:lang w:eastAsia="en-US"/>
        </w:rPr>
        <w:t>S</w:t>
      </w:r>
      <w:proofErr w:type="spellEnd"/>
      <w:proofErr w:type="gramEnd"/>
      <w:r w:rsidRPr="008A0AE9">
        <w:rPr>
          <w:rFonts w:ascii="Arial" w:eastAsia="Calibri" w:hAnsi="Arial" w:cs="Arial"/>
          <w:kern w:val="0"/>
          <w:sz w:val="20"/>
          <w:szCs w:val="20"/>
          <w:vertAlign w:val="superscript"/>
          <w:lang w:eastAsia="en-US"/>
        </w:rPr>
        <w:t xml:space="preserve"> </w:t>
      </w:r>
      <w:r w:rsidRPr="008A0AE9">
        <w:rPr>
          <w:rFonts w:ascii="Arial" w:eastAsia="Calibri" w:hAnsi="Arial" w:cs="Arial"/>
          <w:kern w:val="0"/>
          <w:sz w:val="20"/>
          <w:szCs w:val="20"/>
          <w:lang w:eastAsia="en-US"/>
        </w:rPr>
        <w:t>= the number of OTUs.</w:t>
      </w:r>
    </w:p>
    <w:p w14:paraId="55D47938" w14:textId="77777777" w:rsidR="008A0AE9" w:rsidRPr="008A0AE9" w:rsidRDefault="008A0AE9" w:rsidP="008A0AE9">
      <w:pPr>
        <w:widowControl/>
        <w:rPr>
          <w:rFonts w:ascii="Arial" w:eastAsia="Calibri" w:hAnsi="Arial" w:cs="Arial"/>
          <w:kern w:val="0"/>
          <w:sz w:val="20"/>
          <w:szCs w:val="20"/>
          <w:lang w:eastAsia="en-US"/>
        </w:rPr>
      </w:pPr>
      <w:proofErr w:type="spellStart"/>
      <w:proofErr w:type="gramStart"/>
      <w:r w:rsidRPr="008A0AE9">
        <w:rPr>
          <w:rFonts w:ascii="Arial" w:eastAsia="Calibri" w:hAnsi="Arial" w:cs="Arial"/>
          <w:i/>
          <w:kern w:val="0"/>
          <w:sz w:val="20"/>
          <w:szCs w:val="20"/>
          <w:vertAlign w:val="superscript"/>
          <w:lang w:eastAsia="en-US"/>
        </w:rPr>
        <w:t>d</w:t>
      </w:r>
      <w:r w:rsidRPr="008A0AE9">
        <w:rPr>
          <w:rFonts w:ascii="Arial" w:eastAsia="Calibri" w:hAnsi="Arial" w:cs="Arial"/>
          <w:kern w:val="0"/>
          <w:sz w:val="20"/>
          <w:szCs w:val="20"/>
          <w:lang w:eastAsia="en-US"/>
        </w:rPr>
        <w:t>Evenness</w:t>
      </w:r>
      <w:proofErr w:type="spellEnd"/>
      <w:proofErr w:type="gramEnd"/>
      <w:r w:rsidRPr="008A0AE9">
        <w:rPr>
          <w:rFonts w:ascii="Arial" w:eastAsia="Calibri" w:hAnsi="Arial" w:cs="Arial"/>
          <w:kern w:val="0"/>
          <w:sz w:val="20"/>
          <w:szCs w:val="20"/>
          <w:lang w:eastAsia="en-US"/>
        </w:rPr>
        <w:t>= Shannon/In(the number of OTUs)</w:t>
      </w:r>
    </w:p>
    <w:p w14:paraId="533B373B" w14:textId="77777777" w:rsidR="008A0AE9" w:rsidRPr="008A0AE9" w:rsidRDefault="008A0AE9" w:rsidP="008A0AE9">
      <w:pPr>
        <w:widowControl/>
        <w:rPr>
          <w:rFonts w:ascii="Arial" w:eastAsia="Calibri" w:hAnsi="Arial" w:cs="Arial"/>
          <w:kern w:val="0"/>
          <w:sz w:val="20"/>
          <w:szCs w:val="20"/>
          <w:lang w:eastAsia="en-US"/>
        </w:rPr>
      </w:pPr>
      <w:proofErr w:type="spellStart"/>
      <w:proofErr w:type="gramStart"/>
      <w:r w:rsidRPr="008A0AE9">
        <w:rPr>
          <w:rFonts w:ascii="Arial" w:eastAsia="Calibri" w:hAnsi="Arial" w:cs="Arial"/>
          <w:i/>
          <w:kern w:val="0"/>
          <w:sz w:val="20"/>
          <w:szCs w:val="20"/>
          <w:vertAlign w:val="superscript"/>
          <w:lang w:eastAsia="en-US"/>
        </w:rPr>
        <w:t>e</w:t>
      </w:r>
      <w:r w:rsidRPr="008A0AE9">
        <w:rPr>
          <w:rFonts w:ascii="Arial" w:eastAsia="Calibri" w:hAnsi="Arial" w:cs="Arial"/>
          <w:kern w:val="0"/>
          <w:sz w:val="20"/>
          <w:szCs w:val="20"/>
          <w:lang w:eastAsia="en-US"/>
        </w:rPr>
        <w:t>Richness</w:t>
      </w:r>
      <w:proofErr w:type="spellEnd"/>
      <w:proofErr w:type="gramEnd"/>
      <w:r w:rsidRPr="008A0AE9">
        <w:rPr>
          <w:rFonts w:ascii="Arial" w:eastAsia="Calibri" w:hAnsi="Arial" w:cs="Arial"/>
          <w:kern w:val="0"/>
          <w:sz w:val="20"/>
          <w:szCs w:val="20"/>
          <w:lang w:eastAsia="en-US"/>
        </w:rPr>
        <w:t>= (number of singleton OTUs-1)/log</w:t>
      </w:r>
      <w:r w:rsidRPr="008A0AE9">
        <w:rPr>
          <w:rFonts w:ascii="Arial" w:eastAsia="Calibri" w:hAnsi="Arial" w:cs="Arial"/>
          <w:kern w:val="0"/>
          <w:sz w:val="20"/>
          <w:szCs w:val="20"/>
          <w:vertAlign w:val="subscript"/>
          <w:lang w:eastAsia="en-US"/>
        </w:rPr>
        <w:t>10</w:t>
      </w:r>
      <w:r w:rsidRPr="008A0AE9">
        <w:rPr>
          <w:rFonts w:ascii="Arial" w:eastAsia="Calibri" w:hAnsi="Arial" w:cs="Arial"/>
          <w:kern w:val="0"/>
          <w:sz w:val="20"/>
          <w:szCs w:val="20"/>
          <w:lang w:eastAsia="en-US"/>
        </w:rPr>
        <w:t>N. The maximum value is (N-1)/log</w:t>
      </w:r>
      <w:r w:rsidRPr="008A0AE9">
        <w:rPr>
          <w:rFonts w:ascii="Arial" w:eastAsia="Calibri" w:hAnsi="Arial" w:cs="Arial"/>
          <w:kern w:val="0"/>
          <w:sz w:val="20"/>
          <w:szCs w:val="20"/>
          <w:vertAlign w:val="subscript"/>
          <w:lang w:eastAsia="en-US"/>
        </w:rPr>
        <w:t>10</w:t>
      </w:r>
      <w:r w:rsidRPr="008A0AE9">
        <w:rPr>
          <w:rFonts w:ascii="Arial" w:eastAsia="Calibri" w:hAnsi="Arial" w:cs="Arial"/>
          <w:kern w:val="0"/>
          <w:sz w:val="20"/>
          <w:szCs w:val="20"/>
          <w:lang w:eastAsia="en-US"/>
        </w:rPr>
        <w:t>N.</w:t>
      </w:r>
    </w:p>
    <w:p w14:paraId="21C2A83B" w14:textId="77777777" w:rsidR="008A0AE9" w:rsidRPr="008A0AE9" w:rsidRDefault="008A0AE9" w:rsidP="008A0AE9">
      <w:pPr>
        <w:widowControl/>
        <w:rPr>
          <w:rFonts w:ascii="Arial" w:eastAsia="Calibri" w:hAnsi="Arial" w:cs="Arial"/>
          <w:kern w:val="0"/>
          <w:sz w:val="20"/>
          <w:szCs w:val="20"/>
          <w:lang w:eastAsia="en-US"/>
        </w:rPr>
      </w:pPr>
      <w:proofErr w:type="spellStart"/>
      <w:proofErr w:type="gramStart"/>
      <w:r w:rsidRPr="008A0AE9">
        <w:rPr>
          <w:rFonts w:ascii="Arial" w:eastAsia="Calibri" w:hAnsi="Arial" w:cs="Arial"/>
          <w:i/>
          <w:kern w:val="0"/>
          <w:sz w:val="20"/>
          <w:szCs w:val="20"/>
          <w:vertAlign w:val="superscript"/>
          <w:lang w:eastAsia="en-US"/>
        </w:rPr>
        <w:t>f</w:t>
      </w:r>
      <w:r w:rsidRPr="008A0AE9">
        <w:rPr>
          <w:rFonts w:ascii="Arial" w:eastAsia="Calibri" w:hAnsi="Arial" w:cs="Arial"/>
          <w:i/>
          <w:kern w:val="0"/>
          <w:sz w:val="20"/>
          <w:szCs w:val="20"/>
          <w:lang w:eastAsia="en-US"/>
        </w:rPr>
        <w:t>H</w:t>
      </w:r>
      <w:proofErr w:type="spellEnd"/>
      <w:r w:rsidRPr="008A0AE9">
        <w:rPr>
          <w:rFonts w:ascii="Arial" w:eastAsia="Calibri" w:hAnsi="Arial" w:cs="Arial"/>
          <w:i/>
          <w:kern w:val="0"/>
          <w:sz w:val="20"/>
          <w:szCs w:val="20"/>
          <w:lang w:eastAsia="en-US"/>
        </w:rPr>
        <w:t>=</w:t>
      </w:r>
      <w:proofErr w:type="gramEnd"/>
      <w:r w:rsidRPr="008A0AE9">
        <w:rPr>
          <w:rFonts w:ascii="Arial" w:eastAsia="Calibri" w:hAnsi="Arial" w:cs="Arial"/>
          <w:kern w:val="0"/>
          <w:sz w:val="20"/>
          <w:szCs w:val="20"/>
          <w:lang w:eastAsia="en-US"/>
        </w:rPr>
        <w:t>Shannon diversity index</w:t>
      </w:r>
    </w:p>
    <w:p w14:paraId="23C0B57B" w14:textId="77777777" w:rsidR="008A0AE9" w:rsidRPr="000A2E14" w:rsidRDefault="008A0AE9" w:rsidP="00901A92">
      <w:pPr>
        <w:spacing w:line="480" w:lineRule="auto"/>
        <w:jc w:val="both"/>
        <w:rPr>
          <w:rFonts w:ascii="Times New Roman" w:hAnsi="Times New Roman"/>
          <w:b/>
          <w:kern w:val="0"/>
          <w:szCs w:val="24"/>
        </w:rPr>
      </w:pPr>
    </w:p>
    <w:sectPr w:rsidR="008A0AE9" w:rsidRPr="000A2E14" w:rsidSect="00F77C07">
      <w:footerReference w:type="default" r:id="rId9"/>
      <w:pgSz w:w="12240" w:h="15840" w:code="1"/>
      <w:pgMar w:top="1134" w:right="1134" w:bottom="1134" w:left="1418" w:header="851" w:footer="68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1DCB71" w14:textId="77777777" w:rsidR="006A3E03" w:rsidRDefault="006A3E03">
      <w:r>
        <w:separator/>
      </w:r>
    </w:p>
  </w:endnote>
  <w:endnote w:type="continuationSeparator" w:id="0">
    <w:p w14:paraId="3988FE3F" w14:textId="77777777" w:rsidR="006A3E03" w:rsidRDefault="006A3E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iti TC Light">
    <w:charset w:val="51"/>
    <w:family w:val="auto"/>
    <w:pitch w:val="variable"/>
    <w:sig w:usb0="8000002F" w:usb1="0808004A" w:usb2="00000010" w:usb3="00000000" w:csb0="001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89234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57A05E" w14:textId="77777777" w:rsidR="00DE185F" w:rsidRDefault="00DE185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7C0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6B012E9" w14:textId="77777777" w:rsidR="00DE185F" w:rsidRDefault="00DE18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42424A" w14:textId="77777777" w:rsidR="006A3E03" w:rsidRDefault="006A3E03">
      <w:r>
        <w:separator/>
      </w:r>
    </w:p>
  </w:footnote>
  <w:footnote w:type="continuationSeparator" w:id="0">
    <w:p w14:paraId="665A2B74" w14:textId="77777777" w:rsidR="006A3E03" w:rsidRDefault="006A3E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692E30"/>
    <w:multiLevelType w:val="hybridMultilevel"/>
    <w:tmpl w:val="F10270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8B6A11"/>
    <w:multiLevelType w:val="hybridMultilevel"/>
    <w:tmpl w:val="8206C220"/>
    <w:lvl w:ilvl="0" w:tplc="E75AFE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3A0338A8"/>
    <w:multiLevelType w:val="hybridMultilevel"/>
    <w:tmpl w:val="BF466D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B9B7701"/>
    <w:multiLevelType w:val="hybridMultilevel"/>
    <w:tmpl w:val="091278D0"/>
    <w:lvl w:ilvl="0" w:tplc="3FA4FE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3D3F5372"/>
    <w:multiLevelType w:val="multilevel"/>
    <w:tmpl w:val="127450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6AD24D5"/>
    <w:multiLevelType w:val="hybridMultilevel"/>
    <w:tmpl w:val="E05A70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9DC3468"/>
    <w:multiLevelType w:val="hybridMultilevel"/>
    <w:tmpl w:val="F8E637AA"/>
    <w:lvl w:ilvl="0" w:tplc="761EE81C">
      <w:start w:val="1"/>
      <w:numFmt w:val="decimal"/>
      <w:lvlText w:val="%1."/>
      <w:lvlJc w:val="left"/>
      <w:pPr>
        <w:ind w:left="502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102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582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62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542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022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502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982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462" w:hanging="480"/>
      </w:pPr>
      <w:rPr>
        <w:rFonts w:cs="Times New Roman"/>
      </w:rPr>
    </w:lvl>
  </w:abstractNum>
  <w:abstractNum w:abstractNumId="7">
    <w:nsid w:val="4A04437F"/>
    <w:multiLevelType w:val="multilevel"/>
    <w:tmpl w:val="288493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D2708CE"/>
    <w:multiLevelType w:val="multilevel"/>
    <w:tmpl w:val="CB8438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20F5622"/>
    <w:multiLevelType w:val="multilevel"/>
    <w:tmpl w:val="2014FA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B59267E"/>
    <w:multiLevelType w:val="hybridMultilevel"/>
    <w:tmpl w:val="4E42CD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53A3C5B"/>
    <w:multiLevelType w:val="multilevel"/>
    <w:tmpl w:val="6840E6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A9764C0"/>
    <w:multiLevelType w:val="hybridMultilevel"/>
    <w:tmpl w:val="EE76B414"/>
    <w:lvl w:ilvl="0" w:tplc="253259E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>
    <w:nsid w:val="7C9374BB"/>
    <w:multiLevelType w:val="hybridMultilevel"/>
    <w:tmpl w:val="2E40D36A"/>
    <w:lvl w:ilvl="0" w:tplc="C2A267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>
    <w:nsid w:val="7E677EF5"/>
    <w:multiLevelType w:val="multilevel"/>
    <w:tmpl w:val="83C0F5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2"/>
  </w:num>
  <w:num w:numId="2">
    <w:abstractNumId w:val="6"/>
  </w:num>
  <w:num w:numId="3">
    <w:abstractNumId w:val="0"/>
  </w:num>
  <w:num w:numId="4">
    <w:abstractNumId w:val="1"/>
  </w:num>
  <w:num w:numId="5">
    <w:abstractNumId w:val="3"/>
  </w:num>
  <w:num w:numId="6">
    <w:abstractNumId w:val="13"/>
  </w:num>
  <w:num w:numId="7">
    <w:abstractNumId w:val="14"/>
  </w:num>
  <w:num w:numId="8">
    <w:abstractNumId w:val="11"/>
  </w:num>
  <w:num w:numId="9">
    <w:abstractNumId w:val="7"/>
  </w:num>
  <w:num w:numId="10">
    <w:abstractNumId w:val="8"/>
  </w:num>
  <w:num w:numId="11">
    <w:abstractNumId w:val="2"/>
  </w:num>
  <w:num w:numId="12">
    <w:abstractNumId w:val="5"/>
  </w:num>
  <w:num w:numId="13">
    <w:abstractNumId w:val="10"/>
  </w:num>
  <w:num w:numId="14">
    <w:abstractNumId w:val="4"/>
  </w:num>
  <w:num w:numId="15">
    <w:abstractNumId w:val="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hn Kastelic">
    <w15:presenceInfo w15:providerId="Windows Live" w15:userId="333485b0b724f6e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rawingGridHorizontalSpacing w:val="12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icrobial Ec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z2xzv29i99fdoe2t0lxwdt32swsxxarwsw5&quot;&gt;My EndNote Library&lt;record-ids&gt;&lt;item&gt;11&lt;/item&gt;&lt;item&gt;399&lt;/item&gt;&lt;item&gt;469&lt;/item&gt;&lt;item&gt;488&lt;/item&gt;&lt;item&gt;524&lt;/item&gt;&lt;item&gt;534&lt;/item&gt;&lt;item&gt;538&lt;/item&gt;&lt;item&gt;542&lt;/item&gt;&lt;item&gt;544&lt;/item&gt;&lt;item&gt;549&lt;/item&gt;&lt;/record-ids&gt;&lt;/item&gt;&lt;/Libraries&gt;"/>
  </w:docVars>
  <w:rsids>
    <w:rsidRoot w:val="00E00F85"/>
    <w:rsid w:val="0000217C"/>
    <w:rsid w:val="000030A6"/>
    <w:rsid w:val="0000338C"/>
    <w:rsid w:val="00005AD2"/>
    <w:rsid w:val="00007DA2"/>
    <w:rsid w:val="0001066D"/>
    <w:rsid w:val="0001216A"/>
    <w:rsid w:val="0001312D"/>
    <w:rsid w:val="000132CD"/>
    <w:rsid w:val="0001409D"/>
    <w:rsid w:val="00020082"/>
    <w:rsid w:val="000204EC"/>
    <w:rsid w:val="00021B01"/>
    <w:rsid w:val="00032926"/>
    <w:rsid w:val="00035176"/>
    <w:rsid w:val="000374A5"/>
    <w:rsid w:val="00037EE0"/>
    <w:rsid w:val="00042FEE"/>
    <w:rsid w:val="00047BD5"/>
    <w:rsid w:val="00057521"/>
    <w:rsid w:val="0005767E"/>
    <w:rsid w:val="00060520"/>
    <w:rsid w:val="00061B98"/>
    <w:rsid w:val="000622D8"/>
    <w:rsid w:val="000641E8"/>
    <w:rsid w:val="000653A4"/>
    <w:rsid w:val="00072067"/>
    <w:rsid w:val="000720D7"/>
    <w:rsid w:val="00073211"/>
    <w:rsid w:val="00073BE8"/>
    <w:rsid w:val="00080759"/>
    <w:rsid w:val="00081F99"/>
    <w:rsid w:val="00087709"/>
    <w:rsid w:val="0009036A"/>
    <w:rsid w:val="00090E7A"/>
    <w:rsid w:val="000922D9"/>
    <w:rsid w:val="00096B62"/>
    <w:rsid w:val="00097B10"/>
    <w:rsid w:val="00097DE6"/>
    <w:rsid w:val="000A0AD8"/>
    <w:rsid w:val="000A241B"/>
    <w:rsid w:val="000A2E14"/>
    <w:rsid w:val="000A3CF0"/>
    <w:rsid w:val="000A44FB"/>
    <w:rsid w:val="000A54E0"/>
    <w:rsid w:val="000A66BB"/>
    <w:rsid w:val="000A69DA"/>
    <w:rsid w:val="000A7139"/>
    <w:rsid w:val="000B073B"/>
    <w:rsid w:val="000B14D0"/>
    <w:rsid w:val="000B62C9"/>
    <w:rsid w:val="000B6905"/>
    <w:rsid w:val="000B7102"/>
    <w:rsid w:val="000C1146"/>
    <w:rsid w:val="000C262A"/>
    <w:rsid w:val="000C328B"/>
    <w:rsid w:val="000C3DBB"/>
    <w:rsid w:val="000C4034"/>
    <w:rsid w:val="000C4175"/>
    <w:rsid w:val="000C4A0F"/>
    <w:rsid w:val="000C4B42"/>
    <w:rsid w:val="000C5C2D"/>
    <w:rsid w:val="000C6152"/>
    <w:rsid w:val="000D0225"/>
    <w:rsid w:val="000D1DCA"/>
    <w:rsid w:val="000D2966"/>
    <w:rsid w:val="000D2E76"/>
    <w:rsid w:val="000D2ED0"/>
    <w:rsid w:val="000D2ED6"/>
    <w:rsid w:val="000E03A2"/>
    <w:rsid w:val="000E1B35"/>
    <w:rsid w:val="000E2B3B"/>
    <w:rsid w:val="000E6023"/>
    <w:rsid w:val="000F0650"/>
    <w:rsid w:val="000F121C"/>
    <w:rsid w:val="000F217D"/>
    <w:rsid w:val="000F23DC"/>
    <w:rsid w:val="000F44A7"/>
    <w:rsid w:val="000F4F29"/>
    <w:rsid w:val="000F6612"/>
    <w:rsid w:val="000F690F"/>
    <w:rsid w:val="0010455A"/>
    <w:rsid w:val="00104FD6"/>
    <w:rsid w:val="00105828"/>
    <w:rsid w:val="00107F72"/>
    <w:rsid w:val="0011065E"/>
    <w:rsid w:val="001119F7"/>
    <w:rsid w:val="00111E75"/>
    <w:rsid w:val="00112809"/>
    <w:rsid w:val="00114604"/>
    <w:rsid w:val="00123F43"/>
    <w:rsid w:val="00124234"/>
    <w:rsid w:val="00131C8C"/>
    <w:rsid w:val="00133FFD"/>
    <w:rsid w:val="0013520A"/>
    <w:rsid w:val="001378B9"/>
    <w:rsid w:val="001416A2"/>
    <w:rsid w:val="00142A14"/>
    <w:rsid w:val="0014372A"/>
    <w:rsid w:val="00143EDD"/>
    <w:rsid w:val="00147C90"/>
    <w:rsid w:val="00151E09"/>
    <w:rsid w:val="00153275"/>
    <w:rsid w:val="001572E7"/>
    <w:rsid w:val="001575E8"/>
    <w:rsid w:val="001576C3"/>
    <w:rsid w:val="00157E29"/>
    <w:rsid w:val="00160E0B"/>
    <w:rsid w:val="00163FBA"/>
    <w:rsid w:val="00166088"/>
    <w:rsid w:val="001705C4"/>
    <w:rsid w:val="00170812"/>
    <w:rsid w:val="00170D14"/>
    <w:rsid w:val="0017211B"/>
    <w:rsid w:val="00175923"/>
    <w:rsid w:val="001830D8"/>
    <w:rsid w:val="00183BCD"/>
    <w:rsid w:val="001847BE"/>
    <w:rsid w:val="001857D1"/>
    <w:rsid w:val="00186E93"/>
    <w:rsid w:val="00191C6F"/>
    <w:rsid w:val="00191F27"/>
    <w:rsid w:val="00196302"/>
    <w:rsid w:val="00196D80"/>
    <w:rsid w:val="00197185"/>
    <w:rsid w:val="001A0BC4"/>
    <w:rsid w:val="001A2C4A"/>
    <w:rsid w:val="001A4B05"/>
    <w:rsid w:val="001A4CE3"/>
    <w:rsid w:val="001A54F7"/>
    <w:rsid w:val="001A5FF5"/>
    <w:rsid w:val="001B11A3"/>
    <w:rsid w:val="001B2FCE"/>
    <w:rsid w:val="001B7615"/>
    <w:rsid w:val="001C0979"/>
    <w:rsid w:val="001C34EA"/>
    <w:rsid w:val="001C6DA8"/>
    <w:rsid w:val="001D2586"/>
    <w:rsid w:val="001D2B51"/>
    <w:rsid w:val="001D2E29"/>
    <w:rsid w:val="001D3803"/>
    <w:rsid w:val="001D5E1E"/>
    <w:rsid w:val="001D77E6"/>
    <w:rsid w:val="001D7B1C"/>
    <w:rsid w:val="001E05AA"/>
    <w:rsid w:val="001E2A41"/>
    <w:rsid w:val="001E463D"/>
    <w:rsid w:val="001E540D"/>
    <w:rsid w:val="001E7C6A"/>
    <w:rsid w:val="001F005F"/>
    <w:rsid w:val="001F04DD"/>
    <w:rsid w:val="001F103D"/>
    <w:rsid w:val="001F1E4C"/>
    <w:rsid w:val="001F3435"/>
    <w:rsid w:val="001F34C1"/>
    <w:rsid w:val="001F385D"/>
    <w:rsid w:val="001F50DC"/>
    <w:rsid w:val="001F5B70"/>
    <w:rsid w:val="001F7C6B"/>
    <w:rsid w:val="0020105F"/>
    <w:rsid w:val="00201153"/>
    <w:rsid w:val="002015AE"/>
    <w:rsid w:val="00203B9C"/>
    <w:rsid w:val="00205249"/>
    <w:rsid w:val="002064F0"/>
    <w:rsid w:val="00207322"/>
    <w:rsid w:val="002076EA"/>
    <w:rsid w:val="002100C2"/>
    <w:rsid w:val="0021178B"/>
    <w:rsid w:val="00213177"/>
    <w:rsid w:val="00213E0D"/>
    <w:rsid w:val="00214AEB"/>
    <w:rsid w:val="0021507D"/>
    <w:rsid w:val="00217CE8"/>
    <w:rsid w:val="00221CB5"/>
    <w:rsid w:val="00223364"/>
    <w:rsid w:val="00224BED"/>
    <w:rsid w:val="00232398"/>
    <w:rsid w:val="002327C6"/>
    <w:rsid w:val="0023325C"/>
    <w:rsid w:val="00235854"/>
    <w:rsid w:val="0023622A"/>
    <w:rsid w:val="002376F2"/>
    <w:rsid w:val="0024204D"/>
    <w:rsid w:val="002425DF"/>
    <w:rsid w:val="00244235"/>
    <w:rsid w:val="00245ED5"/>
    <w:rsid w:val="00246ABC"/>
    <w:rsid w:val="00246BB6"/>
    <w:rsid w:val="00250AF1"/>
    <w:rsid w:val="00252CBB"/>
    <w:rsid w:val="00254F49"/>
    <w:rsid w:val="00256CA1"/>
    <w:rsid w:val="0026041D"/>
    <w:rsid w:val="00262EB8"/>
    <w:rsid w:val="00263150"/>
    <w:rsid w:val="00263EF8"/>
    <w:rsid w:val="002738DE"/>
    <w:rsid w:val="0027460D"/>
    <w:rsid w:val="00276624"/>
    <w:rsid w:val="00277866"/>
    <w:rsid w:val="00283448"/>
    <w:rsid w:val="002835B2"/>
    <w:rsid w:val="002848AC"/>
    <w:rsid w:val="00285803"/>
    <w:rsid w:val="002860E4"/>
    <w:rsid w:val="00292715"/>
    <w:rsid w:val="00294348"/>
    <w:rsid w:val="00294737"/>
    <w:rsid w:val="00294967"/>
    <w:rsid w:val="002A08DA"/>
    <w:rsid w:val="002A62C6"/>
    <w:rsid w:val="002A77B1"/>
    <w:rsid w:val="002B16D1"/>
    <w:rsid w:val="002B3FCD"/>
    <w:rsid w:val="002C2940"/>
    <w:rsid w:val="002C314F"/>
    <w:rsid w:val="002C3AD8"/>
    <w:rsid w:val="002C6157"/>
    <w:rsid w:val="002C65D1"/>
    <w:rsid w:val="002C7B43"/>
    <w:rsid w:val="002C7C41"/>
    <w:rsid w:val="002C7CD3"/>
    <w:rsid w:val="002D140D"/>
    <w:rsid w:val="002D30A1"/>
    <w:rsid w:val="002D5C23"/>
    <w:rsid w:val="002D6052"/>
    <w:rsid w:val="002E462A"/>
    <w:rsid w:val="002E4F6F"/>
    <w:rsid w:val="002E5FE1"/>
    <w:rsid w:val="002E75C5"/>
    <w:rsid w:val="002F1145"/>
    <w:rsid w:val="002F1733"/>
    <w:rsid w:val="002F4A5B"/>
    <w:rsid w:val="002F4BA2"/>
    <w:rsid w:val="002F5879"/>
    <w:rsid w:val="002F58D4"/>
    <w:rsid w:val="002F610A"/>
    <w:rsid w:val="003039AD"/>
    <w:rsid w:val="003075A2"/>
    <w:rsid w:val="00310854"/>
    <w:rsid w:val="00312DCD"/>
    <w:rsid w:val="003145AD"/>
    <w:rsid w:val="00315016"/>
    <w:rsid w:val="00317F89"/>
    <w:rsid w:val="00321D31"/>
    <w:rsid w:val="003221BA"/>
    <w:rsid w:val="003249DB"/>
    <w:rsid w:val="003265C6"/>
    <w:rsid w:val="0032688E"/>
    <w:rsid w:val="00332A4E"/>
    <w:rsid w:val="0033397E"/>
    <w:rsid w:val="003340AB"/>
    <w:rsid w:val="00334918"/>
    <w:rsid w:val="003359B2"/>
    <w:rsid w:val="003419CA"/>
    <w:rsid w:val="0034242F"/>
    <w:rsid w:val="00344727"/>
    <w:rsid w:val="003450D3"/>
    <w:rsid w:val="003514EA"/>
    <w:rsid w:val="00352540"/>
    <w:rsid w:val="00354D9B"/>
    <w:rsid w:val="00364000"/>
    <w:rsid w:val="00367175"/>
    <w:rsid w:val="003729A8"/>
    <w:rsid w:val="00374DE9"/>
    <w:rsid w:val="00374F51"/>
    <w:rsid w:val="003766D3"/>
    <w:rsid w:val="00380857"/>
    <w:rsid w:val="00381283"/>
    <w:rsid w:val="00387A87"/>
    <w:rsid w:val="003901D4"/>
    <w:rsid w:val="00390489"/>
    <w:rsid w:val="00391E48"/>
    <w:rsid w:val="00393C20"/>
    <w:rsid w:val="00395DF8"/>
    <w:rsid w:val="003A6B70"/>
    <w:rsid w:val="003B083D"/>
    <w:rsid w:val="003B0BEF"/>
    <w:rsid w:val="003B2192"/>
    <w:rsid w:val="003B27BE"/>
    <w:rsid w:val="003B3C99"/>
    <w:rsid w:val="003B3EDF"/>
    <w:rsid w:val="003B4A79"/>
    <w:rsid w:val="003B5826"/>
    <w:rsid w:val="003C15E8"/>
    <w:rsid w:val="003C4F0C"/>
    <w:rsid w:val="003C57EA"/>
    <w:rsid w:val="003C78D3"/>
    <w:rsid w:val="003D0109"/>
    <w:rsid w:val="003D04E1"/>
    <w:rsid w:val="003D1374"/>
    <w:rsid w:val="003D3591"/>
    <w:rsid w:val="003D5B81"/>
    <w:rsid w:val="003D700D"/>
    <w:rsid w:val="003E79EC"/>
    <w:rsid w:val="003F21D2"/>
    <w:rsid w:val="003F2274"/>
    <w:rsid w:val="003F492B"/>
    <w:rsid w:val="003F54EB"/>
    <w:rsid w:val="003F5DC3"/>
    <w:rsid w:val="003F60DB"/>
    <w:rsid w:val="00401776"/>
    <w:rsid w:val="00401AEA"/>
    <w:rsid w:val="00401D34"/>
    <w:rsid w:val="00402476"/>
    <w:rsid w:val="00402DFC"/>
    <w:rsid w:val="0040332A"/>
    <w:rsid w:val="0040420A"/>
    <w:rsid w:val="004114A8"/>
    <w:rsid w:val="00414B4F"/>
    <w:rsid w:val="00417EB0"/>
    <w:rsid w:val="004208BC"/>
    <w:rsid w:val="004219B3"/>
    <w:rsid w:val="00422D7D"/>
    <w:rsid w:val="004241F5"/>
    <w:rsid w:val="004270D1"/>
    <w:rsid w:val="004307DE"/>
    <w:rsid w:val="00431AC6"/>
    <w:rsid w:val="00433987"/>
    <w:rsid w:val="00434A72"/>
    <w:rsid w:val="004352D2"/>
    <w:rsid w:val="00437F07"/>
    <w:rsid w:val="00440490"/>
    <w:rsid w:val="004425CE"/>
    <w:rsid w:val="00443273"/>
    <w:rsid w:val="00443432"/>
    <w:rsid w:val="0044381E"/>
    <w:rsid w:val="004456C7"/>
    <w:rsid w:val="004505C1"/>
    <w:rsid w:val="00451507"/>
    <w:rsid w:val="00460547"/>
    <w:rsid w:val="0046076B"/>
    <w:rsid w:val="00461019"/>
    <w:rsid w:val="0046120C"/>
    <w:rsid w:val="00461971"/>
    <w:rsid w:val="00461BA7"/>
    <w:rsid w:val="00466FF2"/>
    <w:rsid w:val="00472CB3"/>
    <w:rsid w:val="00474BC9"/>
    <w:rsid w:val="00474E7C"/>
    <w:rsid w:val="00476EE8"/>
    <w:rsid w:val="00477F38"/>
    <w:rsid w:val="00480959"/>
    <w:rsid w:val="0048175D"/>
    <w:rsid w:val="00481865"/>
    <w:rsid w:val="00482C69"/>
    <w:rsid w:val="00482CC2"/>
    <w:rsid w:val="004859C3"/>
    <w:rsid w:val="004907CD"/>
    <w:rsid w:val="00492293"/>
    <w:rsid w:val="00492C12"/>
    <w:rsid w:val="00494ABF"/>
    <w:rsid w:val="00497200"/>
    <w:rsid w:val="004A046B"/>
    <w:rsid w:val="004A210F"/>
    <w:rsid w:val="004A3485"/>
    <w:rsid w:val="004A396E"/>
    <w:rsid w:val="004A57E8"/>
    <w:rsid w:val="004A7246"/>
    <w:rsid w:val="004B0D28"/>
    <w:rsid w:val="004B18B5"/>
    <w:rsid w:val="004B1D79"/>
    <w:rsid w:val="004B2CF1"/>
    <w:rsid w:val="004B3B0F"/>
    <w:rsid w:val="004C002F"/>
    <w:rsid w:val="004C2ED4"/>
    <w:rsid w:val="004C4C1C"/>
    <w:rsid w:val="004C4CA9"/>
    <w:rsid w:val="004C4D77"/>
    <w:rsid w:val="004C6CAC"/>
    <w:rsid w:val="004C702E"/>
    <w:rsid w:val="004C71B6"/>
    <w:rsid w:val="004C7369"/>
    <w:rsid w:val="004D0188"/>
    <w:rsid w:val="004D577F"/>
    <w:rsid w:val="004E0224"/>
    <w:rsid w:val="004E1A01"/>
    <w:rsid w:val="004E2032"/>
    <w:rsid w:val="004E3C8D"/>
    <w:rsid w:val="004E4697"/>
    <w:rsid w:val="004E773E"/>
    <w:rsid w:val="004F087E"/>
    <w:rsid w:val="004F16B6"/>
    <w:rsid w:val="0050251D"/>
    <w:rsid w:val="00503822"/>
    <w:rsid w:val="005049FB"/>
    <w:rsid w:val="00504FF8"/>
    <w:rsid w:val="00506C55"/>
    <w:rsid w:val="00507A58"/>
    <w:rsid w:val="005149D4"/>
    <w:rsid w:val="00516A80"/>
    <w:rsid w:val="00521F87"/>
    <w:rsid w:val="00523215"/>
    <w:rsid w:val="0053104C"/>
    <w:rsid w:val="00531CE6"/>
    <w:rsid w:val="0053445D"/>
    <w:rsid w:val="00534B6D"/>
    <w:rsid w:val="00535ACD"/>
    <w:rsid w:val="00537795"/>
    <w:rsid w:val="00540176"/>
    <w:rsid w:val="00542327"/>
    <w:rsid w:val="00543ACE"/>
    <w:rsid w:val="00543E80"/>
    <w:rsid w:val="00544DCA"/>
    <w:rsid w:val="005456F3"/>
    <w:rsid w:val="0054772A"/>
    <w:rsid w:val="0055034C"/>
    <w:rsid w:val="00553862"/>
    <w:rsid w:val="00555F56"/>
    <w:rsid w:val="005567F4"/>
    <w:rsid w:val="00557A18"/>
    <w:rsid w:val="005614ED"/>
    <w:rsid w:val="00561D07"/>
    <w:rsid w:val="005638B4"/>
    <w:rsid w:val="00566604"/>
    <w:rsid w:val="00570271"/>
    <w:rsid w:val="005804F9"/>
    <w:rsid w:val="00582993"/>
    <w:rsid w:val="00583C5C"/>
    <w:rsid w:val="00585C50"/>
    <w:rsid w:val="00585C54"/>
    <w:rsid w:val="00591755"/>
    <w:rsid w:val="005921E4"/>
    <w:rsid w:val="005929BA"/>
    <w:rsid w:val="00593DC8"/>
    <w:rsid w:val="00594574"/>
    <w:rsid w:val="00595230"/>
    <w:rsid w:val="0059567E"/>
    <w:rsid w:val="0059615F"/>
    <w:rsid w:val="005A6E96"/>
    <w:rsid w:val="005A74BF"/>
    <w:rsid w:val="005B4EE5"/>
    <w:rsid w:val="005B61B4"/>
    <w:rsid w:val="005C01EB"/>
    <w:rsid w:val="005C37B7"/>
    <w:rsid w:val="005C3933"/>
    <w:rsid w:val="005C58FF"/>
    <w:rsid w:val="005D0B05"/>
    <w:rsid w:val="005D3D9A"/>
    <w:rsid w:val="005D4384"/>
    <w:rsid w:val="005D51D5"/>
    <w:rsid w:val="005E1040"/>
    <w:rsid w:val="005E45BF"/>
    <w:rsid w:val="005E470D"/>
    <w:rsid w:val="005E6D5B"/>
    <w:rsid w:val="005F0765"/>
    <w:rsid w:val="005F0B5B"/>
    <w:rsid w:val="005F49A8"/>
    <w:rsid w:val="005F4E4B"/>
    <w:rsid w:val="00600428"/>
    <w:rsid w:val="0060056D"/>
    <w:rsid w:val="00602DDF"/>
    <w:rsid w:val="00603577"/>
    <w:rsid w:val="00605C5D"/>
    <w:rsid w:val="00606030"/>
    <w:rsid w:val="00607B9F"/>
    <w:rsid w:val="00611DD1"/>
    <w:rsid w:val="0061509A"/>
    <w:rsid w:val="006154FA"/>
    <w:rsid w:val="00616B52"/>
    <w:rsid w:val="006207F4"/>
    <w:rsid w:val="00624AE0"/>
    <w:rsid w:val="00625328"/>
    <w:rsid w:val="00625C29"/>
    <w:rsid w:val="00627B3C"/>
    <w:rsid w:val="00630CD3"/>
    <w:rsid w:val="00630E2F"/>
    <w:rsid w:val="006327B2"/>
    <w:rsid w:val="00633CCC"/>
    <w:rsid w:val="006349EB"/>
    <w:rsid w:val="00635A7F"/>
    <w:rsid w:val="0064349D"/>
    <w:rsid w:val="00644505"/>
    <w:rsid w:val="0064457B"/>
    <w:rsid w:val="00646034"/>
    <w:rsid w:val="0064756C"/>
    <w:rsid w:val="00651ACC"/>
    <w:rsid w:val="00652FA7"/>
    <w:rsid w:val="00653B01"/>
    <w:rsid w:val="006542BA"/>
    <w:rsid w:val="00654BF7"/>
    <w:rsid w:val="00657BCE"/>
    <w:rsid w:val="006629CD"/>
    <w:rsid w:val="00662D00"/>
    <w:rsid w:val="00663BD4"/>
    <w:rsid w:val="006708C1"/>
    <w:rsid w:val="006721CF"/>
    <w:rsid w:val="00675B96"/>
    <w:rsid w:val="006765C6"/>
    <w:rsid w:val="0067698C"/>
    <w:rsid w:val="00682F6F"/>
    <w:rsid w:val="00683B84"/>
    <w:rsid w:val="00683D10"/>
    <w:rsid w:val="0068449D"/>
    <w:rsid w:val="006927A7"/>
    <w:rsid w:val="00697006"/>
    <w:rsid w:val="006977DF"/>
    <w:rsid w:val="006A11F1"/>
    <w:rsid w:val="006A1E7C"/>
    <w:rsid w:val="006A3E03"/>
    <w:rsid w:val="006A4A75"/>
    <w:rsid w:val="006A51EE"/>
    <w:rsid w:val="006A532C"/>
    <w:rsid w:val="006B0DD7"/>
    <w:rsid w:val="006B5004"/>
    <w:rsid w:val="006B604A"/>
    <w:rsid w:val="006B6471"/>
    <w:rsid w:val="006B7205"/>
    <w:rsid w:val="006B7874"/>
    <w:rsid w:val="006C0B35"/>
    <w:rsid w:val="006C6BB3"/>
    <w:rsid w:val="006D1743"/>
    <w:rsid w:val="006E3449"/>
    <w:rsid w:val="006E344B"/>
    <w:rsid w:val="006E4D26"/>
    <w:rsid w:val="006F01D1"/>
    <w:rsid w:val="006F197D"/>
    <w:rsid w:val="006F2B69"/>
    <w:rsid w:val="006F50D4"/>
    <w:rsid w:val="006F55D3"/>
    <w:rsid w:val="006F644D"/>
    <w:rsid w:val="00700B8B"/>
    <w:rsid w:val="007017B3"/>
    <w:rsid w:val="00701B91"/>
    <w:rsid w:val="007056D1"/>
    <w:rsid w:val="0070629A"/>
    <w:rsid w:val="0071038E"/>
    <w:rsid w:val="007118DF"/>
    <w:rsid w:val="0071265E"/>
    <w:rsid w:val="0071293A"/>
    <w:rsid w:val="00715E87"/>
    <w:rsid w:val="007176B0"/>
    <w:rsid w:val="0072201F"/>
    <w:rsid w:val="00723458"/>
    <w:rsid w:val="007241AB"/>
    <w:rsid w:val="00725246"/>
    <w:rsid w:val="00726D08"/>
    <w:rsid w:val="00732AEE"/>
    <w:rsid w:val="007347A6"/>
    <w:rsid w:val="00743C2A"/>
    <w:rsid w:val="0074412B"/>
    <w:rsid w:val="00745ABB"/>
    <w:rsid w:val="00746515"/>
    <w:rsid w:val="00746CE7"/>
    <w:rsid w:val="00755890"/>
    <w:rsid w:val="00757F3C"/>
    <w:rsid w:val="0076033B"/>
    <w:rsid w:val="00760656"/>
    <w:rsid w:val="007618B6"/>
    <w:rsid w:val="00761D9C"/>
    <w:rsid w:val="007633DE"/>
    <w:rsid w:val="00770459"/>
    <w:rsid w:val="0077101F"/>
    <w:rsid w:val="00771FB4"/>
    <w:rsid w:val="007730FB"/>
    <w:rsid w:val="00773340"/>
    <w:rsid w:val="00776B31"/>
    <w:rsid w:val="00777847"/>
    <w:rsid w:val="00780F4A"/>
    <w:rsid w:val="00781402"/>
    <w:rsid w:val="0078230C"/>
    <w:rsid w:val="00782638"/>
    <w:rsid w:val="00782C5B"/>
    <w:rsid w:val="0078443A"/>
    <w:rsid w:val="00785755"/>
    <w:rsid w:val="00786D75"/>
    <w:rsid w:val="007923A8"/>
    <w:rsid w:val="00792A7E"/>
    <w:rsid w:val="00794DBA"/>
    <w:rsid w:val="00797263"/>
    <w:rsid w:val="007A04B8"/>
    <w:rsid w:val="007A0B65"/>
    <w:rsid w:val="007A2678"/>
    <w:rsid w:val="007A77EA"/>
    <w:rsid w:val="007B1203"/>
    <w:rsid w:val="007B245D"/>
    <w:rsid w:val="007B3092"/>
    <w:rsid w:val="007B592E"/>
    <w:rsid w:val="007C0B1E"/>
    <w:rsid w:val="007C0D51"/>
    <w:rsid w:val="007C2472"/>
    <w:rsid w:val="007C24C4"/>
    <w:rsid w:val="007C6B32"/>
    <w:rsid w:val="007C6CD1"/>
    <w:rsid w:val="007C7B2D"/>
    <w:rsid w:val="007D09F8"/>
    <w:rsid w:val="007D1207"/>
    <w:rsid w:val="007D1D45"/>
    <w:rsid w:val="007D36FF"/>
    <w:rsid w:val="007D3E22"/>
    <w:rsid w:val="007D4361"/>
    <w:rsid w:val="007D5648"/>
    <w:rsid w:val="007E0517"/>
    <w:rsid w:val="007E23BA"/>
    <w:rsid w:val="007E3D5D"/>
    <w:rsid w:val="007E70EF"/>
    <w:rsid w:val="007F040C"/>
    <w:rsid w:val="007F2EDB"/>
    <w:rsid w:val="007F6F38"/>
    <w:rsid w:val="00801F29"/>
    <w:rsid w:val="00802FC4"/>
    <w:rsid w:val="0080326F"/>
    <w:rsid w:val="00803A2B"/>
    <w:rsid w:val="00804B0B"/>
    <w:rsid w:val="00804EAD"/>
    <w:rsid w:val="00806B1A"/>
    <w:rsid w:val="00806E2E"/>
    <w:rsid w:val="00807249"/>
    <w:rsid w:val="00812314"/>
    <w:rsid w:val="00813E7F"/>
    <w:rsid w:val="00814BD2"/>
    <w:rsid w:val="008201ED"/>
    <w:rsid w:val="00821FBB"/>
    <w:rsid w:val="0082209E"/>
    <w:rsid w:val="00823192"/>
    <w:rsid w:val="00823FED"/>
    <w:rsid w:val="00824AFF"/>
    <w:rsid w:val="0082548A"/>
    <w:rsid w:val="00825E23"/>
    <w:rsid w:val="00832D1C"/>
    <w:rsid w:val="008331B8"/>
    <w:rsid w:val="008333B0"/>
    <w:rsid w:val="008338FD"/>
    <w:rsid w:val="008355DA"/>
    <w:rsid w:val="008360D3"/>
    <w:rsid w:val="00840758"/>
    <w:rsid w:val="00840D6C"/>
    <w:rsid w:val="00844A76"/>
    <w:rsid w:val="00844A92"/>
    <w:rsid w:val="008455E0"/>
    <w:rsid w:val="008458A2"/>
    <w:rsid w:val="008512A2"/>
    <w:rsid w:val="00851A8B"/>
    <w:rsid w:val="00852A74"/>
    <w:rsid w:val="0085410D"/>
    <w:rsid w:val="008562E3"/>
    <w:rsid w:val="0085644B"/>
    <w:rsid w:val="0085788E"/>
    <w:rsid w:val="00862A76"/>
    <w:rsid w:val="00863F7D"/>
    <w:rsid w:val="00866D9F"/>
    <w:rsid w:val="00867D12"/>
    <w:rsid w:val="008709D8"/>
    <w:rsid w:val="00870A6C"/>
    <w:rsid w:val="00872786"/>
    <w:rsid w:val="00872C47"/>
    <w:rsid w:val="0087312C"/>
    <w:rsid w:val="00874E42"/>
    <w:rsid w:val="008772CA"/>
    <w:rsid w:val="00884563"/>
    <w:rsid w:val="00885291"/>
    <w:rsid w:val="0088725C"/>
    <w:rsid w:val="008872AE"/>
    <w:rsid w:val="00887DA8"/>
    <w:rsid w:val="0089094C"/>
    <w:rsid w:val="00891897"/>
    <w:rsid w:val="008920F1"/>
    <w:rsid w:val="008963C7"/>
    <w:rsid w:val="008A0AE9"/>
    <w:rsid w:val="008A0D35"/>
    <w:rsid w:val="008A2106"/>
    <w:rsid w:val="008A42E3"/>
    <w:rsid w:val="008A6CB6"/>
    <w:rsid w:val="008B05C9"/>
    <w:rsid w:val="008B1D4D"/>
    <w:rsid w:val="008B2C00"/>
    <w:rsid w:val="008B3A14"/>
    <w:rsid w:val="008B4044"/>
    <w:rsid w:val="008B6369"/>
    <w:rsid w:val="008B6AE5"/>
    <w:rsid w:val="008B760F"/>
    <w:rsid w:val="008C0640"/>
    <w:rsid w:val="008C136D"/>
    <w:rsid w:val="008D1EC2"/>
    <w:rsid w:val="008D2361"/>
    <w:rsid w:val="008D267D"/>
    <w:rsid w:val="008D2BF2"/>
    <w:rsid w:val="008D4D8E"/>
    <w:rsid w:val="008D7C4E"/>
    <w:rsid w:val="008E0928"/>
    <w:rsid w:val="008E29B5"/>
    <w:rsid w:val="008E316A"/>
    <w:rsid w:val="008E3F16"/>
    <w:rsid w:val="008F3079"/>
    <w:rsid w:val="008F3438"/>
    <w:rsid w:val="008F3823"/>
    <w:rsid w:val="008F5FEF"/>
    <w:rsid w:val="008F668E"/>
    <w:rsid w:val="008F6E03"/>
    <w:rsid w:val="008F7D18"/>
    <w:rsid w:val="0090037D"/>
    <w:rsid w:val="00901A92"/>
    <w:rsid w:val="00901C14"/>
    <w:rsid w:val="00902197"/>
    <w:rsid w:val="00903FE4"/>
    <w:rsid w:val="00907701"/>
    <w:rsid w:val="00907D23"/>
    <w:rsid w:val="009109DC"/>
    <w:rsid w:val="00912826"/>
    <w:rsid w:val="009150FC"/>
    <w:rsid w:val="00920A03"/>
    <w:rsid w:val="00922880"/>
    <w:rsid w:val="00925FB0"/>
    <w:rsid w:val="00926386"/>
    <w:rsid w:val="0092652D"/>
    <w:rsid w:val="009307C5"/>
    <w:rsid w:val="00931C78"/>
    <w:rsid w:val="00934367"/>
    <w:rsid w:val="0093553E"/>
    <w:rsid w:val="00937234"/>
    <w:rsid w:val="00937618"/>
    <w:rsid w:val="00940CA8"/>
    <w:rsid w:val="00944C24"/>
    <w:rsid w:val="009509E4"/>
    <w:rsid w:val="00950A67"/>
    <w:rsid w:val="0095618D"/>
    <w:rsid w:val="0095671E"/>
    <w:rsid w:val="00960AF3"/>
    <w:rsid w:val="00964749"/>
    <w:rsid w:val="00964D17"/>
    <w:rsid w:val="00966671"/>
    <w:rsid w:val="00971727"/>
    <w:rsid w:val="00972238"/>
    <w:rsid w:val="00974B09"/>
    <w:rsid w:val="009759B6"/>
    <w:rsid w:val="00975E05"/>
    <w:rsid w:val="009807AC"/>
    <w:rsid w:val="009823E9"/>
    <w:rsid w:val="00984242"/>
    <w:rsid w:val="0099210C"/>
    <w:rsid w:val="00992F81"/>
    <w:rsid w:val="00993573"/>
    <w:rsid w:val="00993C23"/>
    <w:rsid w:val="00995EB3"/>
    <w:rsid w:val="00997C5D"/>
    <w:rsid w:val="009A1633"/>
    <w:rsid w:val="009A560F"/>
    <w:rsid w:val="009A6555"/>
    <w:rsid w:val="009B2B54"/>
    <w:rsid w:val="009B373F"/>
    <w:rsid w:val="009B72E9"/>
    <w:rsid w:val="009B75DC"/>
    <w:rsid w:val="009C2333"/>
    <w:rsid w:val="009C4AC1"/>
    <w:rsid w:val="009C555C"/>
    <w:rsid w:val="009C5BFC"/>
    <w:rsid w:val="009C6DF0"/>
    <w:rsid w:val="009C6FD1"/>
    <w:rsid w:val="009D68A5"/>
    <w:rsid w:val="009D6AFC"/>
    <w:rsid w:val="009E0798"/>
    <w:rsid w:val="009E24D8"/>
    <w:rsid w:val="009E24E1"/>
    <w:rsid w:val="009E70B3"/>
    <w:rsid w:val="009E7DC1"/>
    <w:rsid w:val="009F318C"/>
    <w:rsid w:val="009F36ED"/>
    <w:rsid w:val="009F4BDD"/>
    <w:rsid w:val="009F5F03"/>
    <w:rsid w:val="009F6CC3"/>
    <w:rsid w:val="00A00284"/>
    <w:rsid w:val="00A025E0"/>
    <w:rsid w:val="00A07C63"/>
    <w:rsid w:val="00A07D0D"/>
    <w:rsid w:val="00A10454"/>
    <w:rsid w:val="00A11673"/>
    <w:rsid w:val="00A1363B"/>
    <w:rsid w:val="00A14020"/>
    <w:rsid w:val="00A14120"/>
    <w:rsid w:val="00A2350D"/>
    <w:rsid w:val="00A2549A"/>
    <w:rsid w:val="00A26187"/>
    <w:rsid w:val="00A3079F"/>
    <w:rsid w:val="00A315C6"/>
    <w:rsid w:val="00A31E37"/>
    <w:rsid w:val="00A32BAE"/>
    <w:rsid w:val="00A3535E"/>
    <w:rsid w:val="00A37C3E"/>
    <w:rsid w:val="00A404C4"/>
    <w:rsid w:val="00A45343"/>
    <w:rsid w:val="00A45553"/>
    <w:rsid w:val="00A464E7"/>
    <w:rsid w:val="00A52088"/>
    <w:rsid w:val="00A5334A"/>
    <w:rsid w:val="00A54436"/>
    <w:rsid w:val="00A54EAA"/>
    <w:rsid w:val="00A55CD1"/>
    <w:rsid w:val="00A5622C"/>
    <w:rsid w:val="00A57188"/>
    <w:rsid w:val="00A60BD4"/>
    <w:rsid w:val="00A60D90"/>
    <w:rsid w:val="00A6126E"/>
    <w:rsid w:val="00A64248"/>
    <w:rsid w:val="00A64610"/>
    <w:rsid w:val="00A65E72"/>
    <w:rsid w:val="00A67309"/>
    <w:rsid w:val="00A726ED"/>
    <w:rsid w:val="00A823E1"/>
    <w:rsid w:val="00A82547"/>
    <w:rsid w:val="00A86A94"/>
    <w:rsid w:val="00A87D98"/>
    <w:rsid w:val="00A93C7E"/>
    <w:rsid w:val="00A9504A"/>
    <w:rsid w:val="00A95318"/>
    <w:rsid w:val="00AA11AB"/>
    <w:rsid w:val="00AA1466"/>
    <w:rsid w:val="00AA35BA"/>
    <w:rsid w:val="00AA6AA2"/>
    <w:rsid w:val="00AB0AB9"/>
    <w:rsid w:val="00AB2972"/>
    <w:rsid w:val="00AB355D"/>
    <w:rsid w:val="00AB7A51"/>
    <w:rsid w:val="00AC2C58"/>
    <w:rsid w:val="00AD150D"/>
    <w:rsid w:val="00AE4B6E"/>
    <w:rsid w:val="00AE4ED2"/>
    <w:rsid w:val="00AF1180"/>
    <w:rsid w:val="00AF1563"/>
    <w:rsid w:val="00AF1628"/>
    <w:rsid w:val="00AF2086"/>
    <w:rsid w:val="00AF21D0"/>
    <w:rsid w:val="00AF38AF"/>
    <w:rsid w:val="00AF442D"/>
    <w:rsid w:val="00B0216D"/>
    <w:rsid w:val="00B0266C"/>
    <w:rsid w:val="00B02A96"/>
    <w:rsid w:val="00B04009"/>
    <w:rsid w:val="00B04753"/>
    <w:rsid w:val="00B04A44"/>
    <w:rsid w:val="00B0654A"/>
    <w:rsid w:val="00B07632"/>
    <w:rsid w:val="00B07816"/>
    <w:rsid w:val="00B07F7B"/>
    <w:rsid w:val="00B143A9"/>
    <w:rsid w:val="00B1553D"/>
    <w:rsid w:val="00B25002"/>
    <w:rsid w:val="00B26FDC"/>
    <w:rsid w:val="00B273A1"/>
    <w:rsid w:val="00B31EC1"/>
    <w:rsid w:val="00B33266"/>
    <w:rsid w:val="00B35255"/>
    <w:rsid w:val="00B35CA3"/>
    <w:rsid w:val="00B421C0"/>
    <w:rsid w:val="00B42DC3"/>
    <w:rsid w:val="00B4369A"/>
    <w:rsid w:val="00B4438C"/>
    <w:rsid w:val="00B44502"/>
    <w:rsid w:val="00B455D2"/>
    <w:rsid w:val="00B46CC1"/>
    <w:rsid w:val="00B46EA9"/>
    <w:rsid w:val="00B50F3B"/>
    <w:rsid w:val="00B52A14"/>
    <w:rsid w:val="00B53B9E"/>
    <w:rsid w:val="00B541F5"/>
    <w:rsid w:val="00B54355"/>
    <w:rsid w:val="00B552C5"/>
    <w:rsid w:val="00B57951"/>
    <w:rsid w:val="00B60600"/>
    <w:rsid w:val="00B63E53"/>
    <w:rsid w:val="00B669B2"/>
    <w:rsid w:val="00B66C36"/>
    <w:rsid w:val="00B736B6"/>
    <w:rsid w:val="00B74DB6"/>
    <w:rsid w:val="00B754E1"/>
    <w:rsid w:val="00B760B1"/>
    <w:rsid w:val="00B821D1"/>
    <w:rsid w:val="00B846F0"/>
    <w:rsid w:val="00B85832"/>
    <w:rsid w:val="00B924F6"/>
    <w:rsid w:val="00B92D37"/>
    <w:rsid w:val="00B93A74"/>
    <w:rsid w:val="00B93A7D"/>
    <w:rsid w:val="00BA1902"/>
    <w:rsid w:val="00BA31AB"/>
    <w:rsid w:val="00BA4368"/>
    <w:rsid w:val="00BA5225"/>
    <w:rsid w:val="00BB2FC0"/>
    <w:rsid w:val="00BB51E5"/>
    <w:rsid w:val="00BC0DFA"/>
    <w:rsid w:val="00BC6D46"/>
    <w:rsid w:val="00BC779C"/>
    <w:rsid w:val="00BC7A3D"/>
    <w:rsid w:val="00BD0873"/>
    <w:rsid w:val="00BD0B7F"/>
    <w:rsid w:val="00BD155B"/>
    <w:rsid w:val="00BD228D"/>
    <w:rsid w:val="00BD2398"/>
    <w:rsid w:val="00BD480F"/>
    <w:rsid w:val="00BD4CA9"/>
    <w:rsid w:val="00BD7657"/>
    <w:rsid w:val="00BE1EC0"/>
    <w:rsid w:val="00BE200F"/>
    <w:rsid w:val="00BE32B0"/>
    <w:rsid w:val="00BE4F65"/>
    <w:rsid w:val="00BE708F"/>
    <w:rsid w:val="00BE7094"/>
    <w:rsid w:val="00BE7807"/>
    <w:rsid w:val="00BF0F26"/>
    <w:rsid w:val="00BF12CF"/>
    <w:rsid w:val="00BF269F"/>
    <w:rsid w:val="00BF2E5B"/>
    <w:rsid w:val="00BF6057"/>
    <w:rsid w:val="00BF7DDB"/>
    <w:rsid w:val="00C00B00"/>
    <w:rsid w:val="00C011C1"/>
    <w:rsid w:val="00C03229"/>
    <w:rsid w:val="00C037A0"/>
    <w:rsid w:val="00C05937"/>
    <w:rsid w:val="00C05CF4"/>
    <w:rsid w:val="00C12D94"/>
    <w:rsid w:val="00C15D2A"/>
    <w:rsid w:val="00C171CB"/>
    <w:rsid w:val="00C204B0"/>
    <w:rsid w:val="00C25221"/>
    <w:rsid w:val="00C257CB"/>
    <w:rsid w:val="00C26079"/>
    <w:rsid w:val="00C262A3"/>
    <w:rsid w:val="00C322A0"/>
    <w:rsid w:val="00C32363"/>
    <w:rsid w:val="00C3581F"/>
    <w:rsid w:val="00C35ABB"/>
    <w:rsid w:val="00C40255"/>
    <w:rsid w:val="00C450E8"/>
    <w:rsid w:val="00C467E8"/>
    <w:rsid w:val="00C47B15"/>
    <w:rsid w:val="00C507B8"/>
    <w:rsid w:val="00C5183B"/>
    <w:rsid w:val="00C54E2F"/>
    <w:rsid w:val="00C5688B"/>
    <w:rsid w:val="00C60629"/>
    <w:rsid w:val="00C60BFB"/>
    <w:rsid w:val="00C6453A"/>
    <w:rsid w:val="00C64858"/>
    <w:rsid w:val="00C65250"/>
    <w:rsid w:val="00C65DDC"/>
    <w:rsid w:val="00C72444"/>
    <w:rsid w:val="00C7291A"/>
    <w:rsid w:val="00C74046"/>
    <w:rsid w:val="00C74F92"/>
    <w:rsid w:val="00C774B6"/>
    <w:rsid w:val="00C80DF3"/>
    <w:rsid w:val="00C81635"/>
    <w:rsid w:val="00C823D4"/>
    <w:rsid w:val="00C82787"/>
    <w:rsid w:val="00C834C9"/>
    <w:rsid w:val="00C83BD6"/>
    <w:rsid w:val="00C84E4D"/>
    <w:rsid w:val="00C84F6A"/>
    <w:rsid w:val="00C86390"/>
    <w:rsid w:val="00C871EA"/>
    <w:rsid w:val="00C87F8D"/>
    <w:rsid w:val="00C90EA2"/>
    <w:rsid w:val="00C91AD6"/>
    <w:rsid w:val="00C92632"/>
    <w:rsid w:val="00C93736"/>
    <w:rsid w:val="00C94A89"/>
    <w:rsid w:val="00C95313"/>
    <w:rsid w:val="00C957FE"/>
    <w:rsid w:val="00C97851"/>
    <w:rsid w:val="00CA081D"/>
    <w:rsid w:val="00CA2BA3"/>
    <w:rsid w:val="00CA434B"/>
    <w:rsid w:val="00CA4CD0"/>
    <w:rsid w:val="00CB1A55"/>
    <w:rsid w:val="00CB22F6"/>
    <w:rsid w:val="00CB5565"/>
    <w:rsid w:val="00CC5E0D"/>
    <w:rsid w:val="00CC612B"/>
    <w:rsid w:val="00CC6304"/>
    <w:rsid w:val="00CC73FC"/>
    <w:rsid w:val="00CD2D79"/>
    <w:rsid w:val="00CD458E"/>
    <w:rsid w:val="00CD55FD"/>
    <w:rsid w:val="00CD7518"/>
    <w:rsid w:val="00CD77D3"/>
    <w:rsid w:val="00CD7C06"/>
    <w:rsid w:val="00CE1948"/>
    <w:rsid w:val="00CE3227"/>
    <w:rsid w:val="00CE3FC0"/>
    <w:rsid w:val="00CE401D"/>
    <w:rsid w:val="00CE45DC"/>
    <w:rsid w:val="00CE696A"/>
    <w:rsid w:val="00CE6D27"/>
    <w:rsid w:val="00CE789A"/>
    <w:rsid w:val="00CF0D3E"/>
    <w:rsid w:val="00CF1EE8"/>
    <w:rsid w:val="00CF5FFB"/>
    <w:rsid w:val="00CF681B"/>
    <w:rsid w:val="00CF73D8"/>
    <w:rsid w:val="00CF774A"/>
    <w:rsid w:val="00D01810"/>
    <w:rsid w:val="00D03294"/>
    <w:rsid w:val="00D03F4D"/>
    <w:rsid w:val="00D04810"/>
    <w:rsid w:val="00D056F8"/>
    <w:rsid w:val="00D06B4E"/>
    <w:rsid w:val="00D074D9"/>
    <w:rsid w:val="00D1353D"/>
    <w:rsid w:val="00D155D3"/>
    <w:rsid w:val="00D2125B"/>
    <w:rsid w:val="00D21AFF"/>
    <w:rsid w:val="00D231E4"/>
    <w:rsid w:val="00D23EBD"/>
    <w:rsid w:val="00D26BBD"/>
    <w:rsid w:val="00D34B51"/>
    <w:rsid w:val="00D350F0"/>
    <w:rsid w:val="00D43034"/>
    <w:rsid w:val="00D43670"/>
    <w:rsid w:val="00D441E8"/>
    <w:rsid w:val="00D4465D"/>
    <w:rsid w:val="00D478E5"/>
    <w:rsid w:val="00D50655"/>
    <w:rsid w:val="00D57C55"/>
    <w:rsid w:val="00D61A9C"/>
    <w:rsid w:val="00D61E3B"/>
    <w:rsid w:val="00D62C04"/>
    <w:rsid w:val="00D730ED"/>
    <w:rsid w:val="00D80F9B"/>
    <w:rsid w:val="00D83C5C"/>
    <w:rsid w:val="00D84635"/>
    <w:rsid w:val="00D86E83"/>
    <w:rsid w:val="00D90ED9"/>
    <w:rsid w:val="00D90EFD"/>
    <w:rsid w:val="00D960ED"/>
    <w:rsid w:val="00D96217"/>
    <w:rsid w:val="00D962E4"/>
    <w:rsid w:val="00D97C43"/>
    <w:rsid w:val="00D97F7A"/>
    <w:rsid w:val="00DA0A3B"/>
    <w:rsid w:val="00DA3253"/>
    <w:rsid w:val="00DA4FC4"/>
    <w:rsid w:val="00DA6A60"/>
    <w:rsid w:val="00DB3A3D"/>
    <w:rsid w:val="00DB3E1C"/>
    <w:rsid w:val="00DB4486"/>
    <w:rsid w:val="00DB59A3"/>
    <w:rsid w:val="00DB756A"/>
    <w:rsid w:val="00DC0371"/>
    <w:rsid w:val="00DC18B5"/>
    <w:rsid w:val="00DC6042"/>
    <w:rsid w:val="00DD32AB"/>
    <w:rsid w:val="00DD4C73"/>
    <w:rsid w:val="00DD6370"/>
    <w:rsid w:val="00DD76DA"/>
    <w:rsid w:val="00DE0FEC"/>
    <w:rsid w:val="00DE185F"/>
    <w:rsid w:val="00DE1F42"/>
    <w:rsid w:val="00DE57FC"/>
    <w:rsid w:val="00DE5A88"/>
    <w:rsid w:val="00DE5AC4"/>
    <w:rsid w:val="00DE65CA"/>
    <w:rsid w:val="00DE7487"/>
    <w:rsid w:val="00DE7C75"/>
    <w:rsid w:val="00DF044A"/>
    <w:rsid w:val="00DF1408"/>
    <w:rsid w:val="00DF26B3"/>
    <w:rsid w:val="00DF312C"/>
    <w:rsid w:val="00E00F85"/>
    <w:rsid w:val="00E068BA"/>
    <w:rsid w:val="00E06B25"/>
    <w:rsid w:val="00E06E59"/>
    <w:rsid w:val="00E073AB"/>
    <w:rsid w:val="00E07624"/>
    <w:rsid w:val="00E128DF"/>
    <w:rsid w:val="00E13517"/>
    <w:rsid w:val="00E159EA"/>
    <w:rsid w:val="00E17BD6"/>
    <w:rsid w:val="00E17D78"/>
    <w:rsid w:val="00E2067B"/>
    <w:rsid w:val="00E20835"/>
    <w:rsid w:val="00E24CAA"/>
    <w:rsid w:val="00E273AE"/>
    <w:rsid w:val="00E32BD9"/>
    <w:rsid w:val="00E34356"/>
    <w:rsid w:val="00E35C01"/>
    <w:rsid w:val="00E360E3"/>
    <w:rsid w:val="00E36CD3"/>
    <w:rsid w:val="00E41494"/>
    <w:rsid w:val="00E43C51"/>
    <w:rsid w:val="00E45AE7"/>
    <w:rsid w:val="00E46DA3"/>
    <w:rsid w:val="00E51AF8"/>
    <w:rsid w:val="00E53198"/>
    <w:rsid w:val="00E56334"/>
    <w:rsid w:val="00E56FD9"/>
    <w:rsid w:val="00E57961"/>
    <w:rsid w:val="00E61599"/>
    <w:rsid w:val="00E63B46"/>
    <w:rsid w:val="00E6467D"/>
    <w:rsid w:val="00E66FE8"/>
    <w:rsid w:val="00E67BF3"/>
    <w:rsid w:val="00E7077C"/>
    <w:rsid w:val="00E70BAC"/>
    <w:rsid w:val="00E76AD6"/>
    <w:rsid w:val="00E7787D"/>
    <w:rsid w:val="00E8102B"/>
    <w:rsid w:val="00E84106"/>
    <w:rsid w:val="00E8448D"/>
    <w:rsid w:val="00E85A9B"/>
    <w:rsid w:val="00E904DB"/>
    <w:rsid w:val="00E90AE7"/>
    <w:rsid w:val="00E9254D"/>
    <w:rsid w:val="00E9307E"/>
    <w:rsid w:val="00EA265F"/>
    <w:rsid w:val="00EA58AF"/>
    <w:rsid w:val="00EB01C4"/>
    <w:rsid w:val="00EB19AC"/>
    <w:rsid w:val="00EB2C88"/>
    <w:rsid w:val="00EB386D"/>
    <w:rsid w:val="00EB38F3"/>
    <w:rsid w:val="00EB5B19"/>
    <w:rsid w:val="00EB5DA6"/>
    <w:rsid w:val="00EB6012"/>
    <w:rsid w:val="00EB717B"/>
    <w:rsid w:val="00EC33B4"/>
    <w:rsid w:val="00EC4609"/>
    <w:rsid w:val="00EC5087"/>
    <w:rsid w:val="00EC6A48"/>
    <w:rsid w:val="00ED0EF6"/>
    <w:rsid w:val="00ED15F5"/>
    <w:rsid w:val="00ED1E9A"/>
    <w:rsid w:val="00ED3031"/>
    <w:rsid w:val="00ED36E8"/>
    <w:rsid w:val="00ED4CCC"/>
    <w:rsid w:val="00ED626E"/>
    <w:rsid w:val="00ED6EEB"/>
    <w:rsid w:val="00EE0013"/>
    <w:rsid w:val="00EE4C45"/>
    <w:rsid w:val="00EE56B4"/>
    <w:rsid w:val="00EF1EBD"/>
    <w:rsid w:val="00EF2416"/>
    <w:rsid w:val="00EF5049"/>
    <w:rsid w:val="00EF788A"/>
    <w:rsid w:val="00F00EA9"/>
    <w:rsid w:val="00F01B8E"/>
    <w:rsid w:val="00F0292E"/>
    <w:rsid w:val="00F02CB8"/>
    <w:rsid w:val="00F02FE9"/>
    <w:rsid w:val="00F034AD"/>
    <w:rsid w:val="00F044BF"/>
    <w:rsid w:val="00F06E57"/>
    <w:rsid w:val="00F11C36"/>
    <w:rsid w:val="00F1320D"/>
    <w:rsid w:val="00F16334"/>
    <w:rsid w:val="00F255D4"/>
    <w:rsid w:val="00F25B00"/>
    <w:rsid w:val="00F30733"/>
    <w:rsid w:val="00F33CDB"/>
    <w:rsid w:val="00F35464"/>
    <w:rsid w:val="00F36529"/>
    <w:rsid w:val="00F374A0"/>
    <w:rsid w:val="00F40CB4"/>
    <w:rsid w:val="00F423B2"/>
    <w:rsid w:val="00F4679B"/>
    <w:rsid w:val="00F471C6"/>
    <w:rsid w:val="00F50111"/>
    <w:rsid w:val="00F53974"/>
    <w:rsid w:val="00F54F80"/>
    <w:rsid w:val="00F55C05"/>
    <w:rsid w:val="00F5700E"/>
    <w:rsid w:val="00F6099A"/>
    <w:rsid w:val="00F60F18"/>
    <w:rsid w:val="00F6537E"/>
    <w:rsid w:val="00F66C2C"/>
    <w:rsid w:val="00F70A9C"/>
    <w:rsid w:val="00F72049"/>
    <w:rsid w:val="00F7257F"/>
    <w:rsid w:val="00F77C07"/>
    <w:rsid w:val="00F81197"/>
    <w:rsid w:val="00F83366"/>
    <w:rsid w:val="00F837A1"/>
    <w:rsid w:val="00F84CEA"/>
    <w:rsid w:val="00F84DEE"/>
    <w:rsid w:val="00F9031B"/>
    <w:rsid w:val="00F904B3"/>
    <w:rsid w:val="00F9239D"/>
    <w:rsid w:val="00F964C6"/>
    <w:rsid w:val="00F97D15"/>
    <w:rsid w:val="00FA1CBB"/>
    <w:rsid w:val="00FA4492"/>
    <w:rsid w:val="00FB3C4F"/>
    <w:rsid w:val="00FB63F8"/>
    <w:rsid w:val="00FB68DB"/>
    <w:rsid w:val="00FB778C"/>
    <w:rsid w:val="00FB7C2B"/>
    <w:rsid w:val="00FB7CA3"/>
    <w:rsid w:val="00FC431B"/>
    <w:rsid w:val="00FC6472"/>
    <w:rsid w:val="00FC6BD4"/>
    <w:rsid w:val="00FD4286"/>
    <w:rsid w:val="00FD5362"/>
    <w:rsid w:val="00FD7403"/>
    <w:rsid w:val="00FE042F"/>
    <w:rsid w:val="00FE31BE"/>
    <w:rsid w:val="00FE582D"/>
    <w:rsid w:val="00FE6C15"/>
    <w:rsid w:val="00FE6F53"/>
    <w:rsid w:val="00FF0E7C"/>
    <w:rsid w:val="00FF2682"/>
    <w:rsid w:val="00FF340F"/>
    <w:rsid w:val="00FF435A"/>
    <w:rsid w:val="00FF4812"/>
    <w:rsid w:val="00FF59D2"/>
    <w:rsid w:val="00FF787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20F6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F85"/>
    <w:pPr>
      <w:widowControl w:val="0"/>
      <w:spacing w:after="0"/>
    </w:pPr>
    <w:rPr>
      <w:rFonts w:ascii="Calibri" w:eastAsia="PMingLiU" w:hAnsi="Calibri" w:cs="Times New Roman"/>
      <w:kern w:val="2"/>
      <w:szCs w:val="22"/>
      <w:lang w:eastAsia="zh-TW"/>
    </w:rPr>
  </w:style>
  <w:style w:type="paragraph" w:styleId="Heading1">
    <w:name w:val="heading 1"/>
    <w:basedOn w:val="Normal"/>
    <w:next w:val="Normal"/>
    <w:link w:val="Heading1Char"/>
    <w:qFormat/>
    <w:rsid w:val="001A5FF5"/>
    <w:pPr>
      <w:keepNext/>
      <w:widowControl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eastAsia="zh-CN"/>
    </w:rPr>
  </w:style>
  <w:style w:type="paragraph" w:styleId="Heading3">
    <w:name w:val="heading 3"/>
    <w:basedOn w:val="Normal"/>
    <w:link w:val="Heading3Char"/>
    <w:uiPriority w:val="9"/>
    <w:qFormat/>
    <w:rsid w:val="00E00F85"/>
    <w:pPr>
      <w:widowControl/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kern w:val="0"/>
      <w:sz w:val="27"/>
      <w:szCs w:val="27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0F8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00F85"/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0F85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Cs w:val="22"/>
      <w:lang w:eastAsia="zh-TW"/>
    </w:rPr>
  </w:style>
  <w:style w:type="character" w:customStyle="1" w:styleId="HeaderChar">
    <w:name w:val="Header Char"/>
    <w:link w:val="Header"/>
    <w:uiPriority w:val="99"/>
    <w:rsid w:val="00E00F85"/>
    <w:rPr>
      <w:rFonts w:ascii="Calibri" w:eastAsia="PMingLiU" w:hAnsi="Calibr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00F85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eastAsia="ja-JP"/>
    </w:rPr>
  </w:style>
  <w:style w:type="character" w:customStyle="1" w:styleId="HeaderChar1">
    <w:name w:val="Header Char1"/>
    <w:basedOn w:val="DefaultParagraphFont"/>
    <w:uiPriority w:val="99"/>
    <w:semiHidden/>
    <w:rsid w:val="00E00F85"/>
    <w:rPr>
      <w:rFonts w:ascii="Calibri" w:eastAsia="PMingLiU" w:hAnsi="Calibri" w:cs="Times New Roman"/>
      <w:kern w:val="2"/>
      <w:szCs w:val="22"/>
      <w:lang w:eastAsia="zh-TW"/>
    </w:rPr>
  </w:style>
  <w:style w:type="character" w:customStyle="1" w:styleId="FooterChar">
    <w:name w:val="Footer Char"/>
    <w:link w:val="Footer"/>
    <w:uiPriority w:val="99"/>
    <w:rsid w:val="00E00F85"/>
    <w:rPr>
      <w:rFonts w:ascii="Calibri" w:eastAsia="PMingLiU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00F85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eastAsia="ja-JP"/>
    </w:rPr>
  </w:style>
  <w:style w:type="character" w:customStyle="1" w:styleId="FooterChar1">
    <w:name w:val="Footer Char1"/>
    <w:basedOn w:val="DefaultParagraphFont"/>
    <w:uiPriority w:val="99"/>
    <w:semiHidden/>
    <w:rsid w:val="00E00F85"/>
    <w:rPr>
      <w:rFonts w:ascii="Calibri" w:eastAsia="PMingLiU" w:hAnsi="Calibri" w:cs="Times New Roman"/>
      <w:kern w:val="2"/>
      <w:szCs w:val="22"/>
      <w:lang w:eastAsia="zh-TW"/>
    </w:rPr>
  </w:style>
  <w:style w:type="character" w:customStyle="1" w:styleId="BalloonTextChar">
    <w:name w:val="Balloon Text Char"/>
    <w:link w:val="BalloonText"/>
    <w:uiPriority w:val="99"/>
    <w:semiHidden/>
    <w:rsid w:val="00E00F85"/>
    <w:rPr>
      <w:rFonts w:ascii="Cambria" w:eastAsia="PMingLiU" w:hAnsi="Cambria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0F85"/>
    <w:rPr>
      <w:rFonts w:ascii="Cambria" w:hAnsi="Cambria"/>
      <w:kern w:val="0"/>
      <w:sz w:val="18"/>
      <w:szCs w:val="18"/>
      <w:lang w:eastAsia="ja-JP"/>
    </w:rPr>
  </w:style>
  <w:style w:type="character" w:customStyle="1" w:styleId="BalloonTextChar1">
    <w:name w:val="Balloon Text Char1"/>
    <w:basedOn w:val="DefaultParagraphFont"/>
    <w:uiPriority w:val="99"/>
    <w:semiHidden/>
    <w:rsid w:val="00E00F85"/>
    <w:rPr>
      <w:rFonts w:ascii="Heiti TC Light" w:eastAsia="Heiti TC Light" w:hAnsi="Calibri" w:cs="Times New Roman"/>
      <w:kern w:val="2"/>
      <w:sz w:val="18"/>
      <w:szCs w:val="18"/>
      <w:lang w:eastAsia="zh-TW"/>
    </w:rPr>
  </w:style>
  <w:style w:type="character" w:styleId="Emphasis">
    <w:name w:val="Emphasis"/>
    <w:uiPriority w:val="20"/>
    <w:qFormat/>
    <w:rsid w:val="00E00F85"/>
    <w:rPr>
      <w:b w:val="0"/>
      <w:bCs w:val="0"/>
      <w:i w:val="0"/>
      <w:iCs w:val="0"/>
      <w:color w:val="CC0033"/>
    </w:rPr>
  </w:style>
  <w:style w:type="character" w:customStyle="1" w:styleId="CommentTextChar">
    <w:name w:val="Comment Text Char"/>
    <w:link w:val="CommentText"/>
    <w:semiHidden/>
    <w:rsid w:val="00E00F85"/>
    <w:rPr>
      <w:rFonts w:ascii="Calibri" w:eastAsia="PMingLiU" w:hAnsi="Calibri" w:cs="Times New Roman"/>
    </w:rPr>
  </w:style>
  <w:style w:type="paragraph" w:styleId="CommentText">
    <w:name w:val="annotation text"/>
    <w:basedOn w:val="Normal"/>
    <w:link w:val="CommentTextChar"/>
    <w:semiHidden/>
    <w:unhideWhenUsed/>
    <w:rsid w:val="00E00F85"/>
    <w:rPr>
      <w:kern w:val="0"/>
      <w:szCs w:val="24"/>
      <w:lang w:eastAsia="ja-JP"/>
    </w:rPr>
  </w:style>
  <w:style w:type="character" w:customStyle="1" w:styleId="CommentTextChar1">
    <w:name w:val="Comment Text Char1"/>
    <w:basedOn w:val="DefaultParagraphFont"/>
    <w:uiPriority w:val="99"/>
    <w:semiHidden/>
    <w:rsid w:val="00E00F85"/>
    <w:rPr>
      <w:rFonts w:ascii="Calibri" w:eastAsia="PMingLiU" w:hAnsi="Calibri" w:cs="Times New Roman"/>
      <w:kern w:val="2"/>
      <w:lang w:eastAsia="zh-TW"/>
    </w:rPr>
  </w:style>
  <w:style w:type="character" w:customStyle="1" w:styleId="CommentSubjectChar">
    <w:name w:val="Comment Subject Char"/>
    <w:link w:val="CommentSubject"/>
    <w:uiPriority w:val="99"/>
    <w:semiHidden/>
    <w:rsid w:val="00E00F85"/>
    <w:rPr>
      <w:rFonts w:ascii="Calibri" w:eastAsia="PMingLiU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F85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E00F85"/>
    <w:rPr>
      <w:rFonts w:ascii="Calibri" w:eastAsia="PMingLiU" w:hAnsi="Calibri" w:cs="Times New Roman"/>
      <w:b/>
      <w:bCs/>
      <w:kern w:val="2"/>
      <w:sz w:val="20"/>
      <w:szCs w:val="20"/>
      <w:lang w:eastAsia="zh-TW"/>
    </w:rPr>
  </w:style>
  <w:style w:type="character" w:styleId="Hyperlink">
    <w:name w:val="Hyperlink"/>
    <w:uiPriority w:val="99"/>
    <w:unhideWhenUsed/>
    <w:rsid w:val="00E00F85"/>
    <w:rPr>
      <w:color w:val="0000FF"/>
      <w:u w:val="single"/>
    </w:rPr>
  </w:style>
  <w:style w:type="paragraph" w:customStyle="1" w:styleId="1">
    <w:name w:val="修訂1"/>
    <w:hidden/>
    <w:uiPriority w:val="99"/>
    <w:semiHidden/>
    <w:rsid w:val="00E00F85"/>
    <w:pPr>
      <w:spacing w:after="0"/>
    </w:pPr>
    <w:rPr>
      <w:rFonts w:ascii="Calibri" w:eastAsia="PMingLiU" w:hAnsi="Calibri" w:cs="Times New Roman"/>
      <w:kern w:val="2"/>
      <w:szCs w:val="22"/>
      <w:lang w:eastAsia="zh-TW"/>
    </w:rPr>
  </w:style>
  <w:style w:type="character" w:customStyle="1" w:styleId="apple-style-span">
    <w:name w:val="apple-style-span"/>
    <w:basedOn w:val="DefaultParagraphFont"/>
    <w:rsid w:val="00E00F85"/>
  </w:style>
  <w:style w:type="paragraph" w:customStyle="1" w:styleId="Default">
    <w:name w:val="Default"/>
    <w:rsid w:val="00E00F85"/>
    <w:pPr>
      <w:widowControl w:val="0"/>
      <w:autoSpaceDE w:val="0"/>
      <w:autoSpaceDN w:val="0"/>
      <w:adjustRightInd w:val="0"/>
      <w:spacing w:after="0"/>
    </w:pPr>
    <w:rPr>
      <w:rFonts w:ascii="Times New Roman" w:eastAsia="PMingLiU" w:hAnsi="Times New Roman" w:cs="Times New Roman"/>
      <w:color w:val="000000"/>
      <w:lang w:eastAsia="zh-TW"/>
    </w:rPr>
  </w:style>
  <w:style w:type="paragraph" w:customStyle="1" w:styleId="10">
    <w:name w:val="清單段落1"/>
    <w:basedOn w:val="Normal"/>
    <w:uiPriority w:val="34"/>
    <w:qFormat/>
    <w:rsid w:val="00E00F85"/>
    <w:pPr>
      <w:ind w:leftChars="200" w:left="480"/>
    </w:pPr>
  </w:style>
  <w:style w:type="character" w:customStyle="1" w:styleId="apple-converted-space">
    <w:name w:val="apple-converted-space"/>
    <w:basedOn w:val="DefaultParagraphFont"/>
    <w:rsid w:val="00E00F85"/>
  </w:style>
  <w:style w:type="character" w:styleId="FollowedHyperlink">
    <w:name w:val="FollowedHyperlink"/>
    <w:rsid w:val="00E00F85"/>
    <w:rPr>
      <w:color w:val="800080"/>
      <w:u w:val="single"/>
    </w:rPr>
  </w:style>
  <w:style w:type="paragraph" w:styleId="Revision">
    <w:name w:val="Revision"/>
    <w:hidden/>
    <w:uiPriority w:val="99"/>
    <w:semiHidden/>
    <w:rsid w:val="00E00F85"/>
    <w:pPr>
      <w:spacing w:after="0"/>
    </w:pPr>
    <w:rPr>
      <w:rFonts w:ascii="Calibri" w:eastAsia="PMingLiU" w:hAnsi="Calibri" w:cs="Times New Roman"/>
      <w:kern w:val="2"/>
      <w:szCs w:val="22"/>
      <w:lang w:eastAsia="zh-TW"/>
    </w:rPr>
  </w:style>
  <w:style w:type="character" w:customStyle="1" w:styleId="citation">
    <w:name w:val="citation"/>
    <w:rsid w:val="00E00F85"/>
    <w:rPr>
      <w:i w:val="0"/>
      <w:iCs w:val="0"/>
    </w:rPr>
  </w:style>
  <w:style w:type="character" w:styleId="Strong">
    <w:name w:val="Strong"/>
    <w:uiPriority w:val="22"/>
    <w:qFormat/>
    <w:rsid w:val="00E00F85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E00F85"/>
  </w:style>
  <w:style w:type="character" w:customStyle="1" w:styleId="st">
    <w:name w:val="st"/>
    <w:rsid w:val="00E00F85"/>
  </w:style>
  <w:style w:type="character" w:customStyle="1" w:styleId="caps">
    <w:name w:val="caps"/>
    <w:rsid w:val="00E00F85"/>
  </w:style>
  <w:style w:type="paragraph" w:styleId="ListParagraph">
    <w:name w:val="List Paragraph"/>
    <w:basedOn w:val="Normal"/>
    <w:uiPriority w:val="34"/>
    <w:qFormat/>
    <w:rsid w:val="00E00F85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E00F85"/>
    <w:rPr>
      <w:sz w:val="16"/>
      <w:szCs w:val="16"/>
    </w:rPr>
  </w:style>
  <w:style w:type="character" w:customStyle="1" w:styleId="mb">
    <w:name w:val="mb"/>
    <w:basedOn w:val="DefaultParagraphFont"/>
    <w:rsid w:val="00E00F85"/>
  </w:style>
  <w:style w:type="paragraph" w:customStyle="1" w:styleId="norm">
    <w:name w:val="norm"/>
    <w:basedOn w:val="Normal"/>
    <w:rsid w:val="00E00F85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eastAsia="en-US"/>
    </w:rPr>
  </w:style>
  <w:style w:type="paragraph" w:customStyle="1" w:styleId="follows-h4">
    <w:name w:val="follows-h4"/>
    <w:basedOn w:val="Normal"/>
    <w:rsid w:val="00E00F85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eastAsia="en-US"/>
    </w:rPr>
  </w:style>
  <w:style w:type="character" w:customStyle="1" w:styleId="ft">
    <w:name w:val="ft"/>
    <w:basedOn w:val="DefaultParagraphFont"/>
    <w:rsid w:val="00E00F85"/>
  </w:style>
  <w:style w:type="paragraph" w:styleId="NormalWeb">
    <w:name w:val="Normal (Web)"/>
    <w:basedOn w:val="Normal"/>
    <w:uiPriority w:val="99"/>
    <w:unhideWhenUsed/>
    <w:rsid w:val="00E00F85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rsid w:val="001A5FF5"/>
    <w:rPr>
      <w:rFonts w:ascii="Cambria" w:eastAsia="Times New Roman" w:hAnsi="Cambria" w:cs="Times New Roman"/>
      <w:b/>
      <w:bCs/>
      <w:kern w:val="32"/>
      <w:sz w:val="32"/>
      <w:szCs w:val="32"/>
      <w:lang w:eastAsia="zh-CN"/>
    </w:rPr>
  </w:style>
  <w:style w:type="table" w:customStyle="1" w:styleId="TableGrid1">
    <w:name w:val="Table Grid1"/>
    <w:basedOn w:val="TableNormal"/>
    <w:next w:val="TableGrid"/>
    <w:uiPriority w:val="59"/>
    <w:rsid w:val="000622D8"/>
    <w:pPr>
      <w:spacing w:after="0"/>
    </w:pPr>
    <w:rPr>
      <w:rFonts w:eastAsia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622D8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F85"/>
    <w:pPr>
      <w:widowControl w:val="0"/>
      <w:spacing w:after="0"/>
    </w:pPr>
    <w:rPr>
      <w:rFonts w:ascii="Calibri" w:eastAsia="PMingLiU" w:hAnsi="Calibri" w:cs="Times New Roman"/>
      <w:kern w:val="2"/>
      <w:szCs w:val="22"/>
      <w:lang w:eastAsia="zh-TW"/>
    </w:rPr>
  </w:style>
  <w:style w:type="paragraph" w:styleId="Heading1">
    <w:name w:val="heading 1"/>
    <w:basedOn w:val="Normal"/>
    <w:next w:val="Normal"/>
    <w:link w:val="Heading1Char"/>
    <w:qFormat/>
    <w:rsid w:val="001A5FF5"/>
    <w:pPr>
      <w:keepNext/>
      <w:widowControl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eastAsia="zh-CN"/>
    </w:rPr>
  </w:style>
  <w:style w:type="paragraph" w:styleId="Heading3">
    <w:name w:val="heading 3"/>
    <w:basedOn w:val="Normal"/>
    <w:link w:val="Heading3Char"/>
    <w:uiPriority w:val="9"/>
    <w:qFormat/>
    <w:rsid w:val="00E00F85"/>
    <w:pPr>
      <w:widowControl/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kern w:val="0"/>
      <w:sz w:val="27"/>
      <w:szCs w:val="27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0F8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00F85"/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0F85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Cs w:val="22"/>
      <w:lang w:eastAsia="zh-TW"/>
    </w:rPr>
  </w:style>
  <w:style w:type="character" w:customStyle="1" w:styleId="HeaderChar">
    <w:name w:val="Header Char"/>
    <w:link w:val="Header"/>
    <w:uiPriority w:val="99"/>
    <w:rsid w:val="00E00F85"/>
    <w:rPr>
      <w:rFonts w:ascii="Calibri" w:eastAsia="PMingLiU" w:hAnsi="Calibr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00F85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eastAsia="ja-JP"/>
    </w:rPr>
  </w:style>
  <w:style w:type="character" w:customStyle="1" w:styleId="HeaderChar1">
    <w:name w:val="Header Char1"/>
    <w:basedOn w:val="DefaultParagraphFont"/>
    <w:uiPriority w:val="99"/>
    <w:semiHidden/>
    <w:rsid w:val="00E00F85"/>
    <w:rPr>
      <w:rFonts w:ascii="Calibri" w:eastAsia="PMingLiU" w:hAnsi="Calibri" w:cs="Times New Roman"/>
      <w:kern w:val="2"/>
      <w:szCs w:val="22"/>
      <w:lang w:eastAsia="zh-TW"/>
    </w:rPr>
  </w:style>
  <w:style w:type="character" w:customStyle="1" w:styleId="FooterChar">
    <w:name w:val="Footer Char"/>
    <w:link w:val="Footer"/>
    <w:uiPriority w:val="99"/>
    <w:rsid w:val="00E00F85"/>
    <w:rPr>
      <w:rFonts w:ascii="Calibri" w:eastAsia="PMingLiU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00F85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eastAsia="ja-JP"/>
    </w:rPr>
  </w:style>
  <w:style w:type="character" w:customStyle="1" w:styleId="FooterChar1">
    <w:name w:val="Footer Char1"/>
    <w:basedOn w:val="DefaultParagraphFont"/>
    <w:uiPriority w:val="99"/>
    <w:semiHidden/>
    <w:rsid w:val="00E00F85"/>
    <w:rPr>
      <w:rFonts w:ascii="Calibri" w:eastAsia="PMingLiU" w:hAnsi="Calibri" w:cs="Times New Roman"/>
      <w:kern w:val="2"/>
      <w:szCs w:val="22"/>
      <w:lang w:eastAsia="zh-TW"/>
    </w:rPr>
  </w:style>
  <w:style w:type="character" w:customStyle="1" w:styleId="BalloonTextChar">
    <w:name w:val="Balloon Text Char"/>
    <w:link w:val="BalloonText"/>
    <w:uiPriority w:val="99"/>
    <w:semiHidden/>
    <w:rsid w:val="00E00F85"/>
    <w:rPr>
      <w:rFonts w:ascii="Cambria" w:eastAsia="PMingLiU" w:hAnsi="Cambria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0F85"/>
    <w:rPr>
      <w:rFonts w:ascii="Cambria" w:hAnsi="Cambria"/>
      <w:kern w:val="0"/>
      <w:sz w:val="18"/>
      <w:szCs w:val="18"/>
      <w:lang w:eastAsia="ja-JP"/>
    </w:rPr>
  </w:style>
  <w:style w:type="character" w:customStyle="1" w:styleId="BalloonTextChar1">
    <w:name w:val="Balloon Text Char1"/>
    <w:basedOn w:val="DefaultParagraphFont"/>
    <w:uiPriority w:val="99"/>
    <w:semiHidden/>
    <w:rsid w:val="00E00F85"/>
    <w:rPr>
      <w:rFonts w:ascii="Heiti TC Light" w:eastAsia="Heiti TC Light" w:hAnsi="Calibri" w:cs="Times New Roman"/>
      <w:kern w:val="2"/>
      <w:sz w:val="18"/>
      <w:szCs w:val="18"/>
      <w:lang w:eastAsia="zh-TW"/>
    </w:rPr>
  </w:style>
  <w:style w:type="character" w:styleId="Emphasis">
    <w:name w:val="Emphasis"/>
    <w:uiPriority w:val="20"/>
    <w:qFormat/>
    <w:rsid w:val="00E00F85"/>
    <w:rPr>
      <w:b w:val="0"/>
      <w:bCs w:val="0"/>
      <w:i w:val="0"/>
      <w:iCs w:val="0"/>
      <w:color w:val="CC0033"/>
    </w:rPr>
  </w:style>
  <w:style w:type="character" w:customStyle="1" w:styleId="CommentTextChar">
    <w:name w:val="Comment Text Char"/>
    <w:link w:val="CommentText"/>
    <w:semiHidden/>
    <w:rsid w:val="00E00F85"/>
    <w:rPr>
      <w:rFonts w:ascii="Calibri" w:eastAsia="PMingLiU" w:hAnsi="Calibri" w:cs="Times New Roman"/>
    </w:rPr>
  </w:style>
  <w:style w:type="paragraph" w:styleId="CommentText">
    <w:name w:val="annotation text"/>
    <w:basedOn w:val="Normal"/>
    <w:link w:val="CommentTextChar"/>
    <w:semiHidden/>
    <w:unhideWhenUsed/>
    <w:rsid w:val="00E00F85"/>
    <w:rPr>
      <w:kern w:val="0"/>
      <w:szCs w:val="24"/>
      <w:lang w:eastAsia="ja-JP"/>
    </w:rPr>
  </w:style>
  <w:style w:type="character" w:customStyle="1" w:styleId="CommentTextChar1">
    <w:name w:val="Comment Text Char1"/>
    <w:basedOn w:val="DefaultParagraphFont"/>
    <w:uiPriority w:val="99"/>
    <w:semiHidden/>
    <w:rsid w:val="00E00F85"/>
    <w:rPr>
      <w:rFonts w:ascii="Calibri" w:eastAsia="PMingLiU" w:hAnsi="Calibri" w:cs="Times New Roman"/>
      <w:kern w:val="2"/>
      <w:lang w:eastAsia="zh-TW"/>
    </w:rPr>
  </w:style>
  <w:style w:type="character" w:customStyle="1" w:styleId="CommentSubjectChar">
    <w:name w:val="Comment Subject Char"/>
    <w:link w:val="CommentSubject"/>
    <w:uiPriority w:val="99"/>
    <w:semiHidden/>
    <w:rsid w:val="00E00F85"/>
    <w:rPr>
      <w:rFonts w:ascii="Calibri" w:eastAsia="PMingLiU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F85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E00F85"/>
    <w:rPr>
      <w:rFonts w:ascii="Calibri" w:eastAsia="PMingLiU" w:hAnsi="Calibri" w:cs="Times New Roman"/>
      <w:b/>
      <w:bCs/>
      <w:kern w:val="2"/>
      <w:sz w:val="20"/>
      <w:szCs w:val="20"/>
      <w:lang w:eastAsia="zh-TW"/>
    </w:rPr>
  </w:style>
  <w:style w:type="character" w:styleId="Hyperlink">
    <w:name w:val="Hyperlink"/>
    <w:uiPriority w:val="99"/>
    <w:unhideWhenUsed/>
    <w:rsid w:val="00E00F85"/>
    <w:rPr>
      <w:color w:val="0000FF"/>
      <w:u w:val="single"/>
    </w:rPr>
  </w:style>
  <w:style w:type="paragraph" w:customStyle="1" w:styleId="1">
    <w:name w:val="修訂1"/>
    <w:hidden/>
    <w:uiPriority w:val="99"/>
    <w:semiHidden/>
    <w:rsid w:val="00E00F85"/>
    <w:pPr>
      <w:spacing w:after="0"/>
    </w:pPr>
    <w:rPr>
      <w:rFonts w:ascii="Calibri" w:eastAsia="PMingLiU" w:hAnsi="Calibri" w:cs="Times New Roman"/>
      <w:kern w:val="2"/>
      <w:szCs w:val="22"/>
      <w:lang w:eastAsia="zh-TW"/>
    </w:rPr>
  </w:style>
  <w:style w:type="character" w:customStyle="1" w:styleId="apple-style-span">
    <w:name w:val="apple-style-span"/>
    <w:basedOn w:val="DefaultParagraphFont"/>
    <w:rsid w:val="00E00F85"/>
  </w:style>
  <w:style w:type="paragraph" w:customStyle="1" w:styleId="Default">
    <w:name w:val="Default"/>
    <w:rsid w:val="00E00F85"/>
    <w:pPr>
      <w:widowControl w:val="0"/>
      <w:autoSpaceDE w:val="0"/>
      <w:autoSpaceDN w:val="0"/>
      <w:adjustRightInd w:val="0"/>
      <w:spacing w:after="0"/>
    </w:pPr>
    <w:rPr>
      <w:rFonts w:ascii="Times New Roman" w:eastAsia="PMingLiU" w:hAnsi="Times New Roman" w:cs="Times New Roman"/>
      <w:color w:val="000000"/>
      <w:lang w:eastAsia="zh-TW"/>
    </w:rPr>
  </w:style>
  <w:style w:type="paragraph" w:customStyle="1" w:styleId="10">
    <w:name w:val="清單段落1"/>
    <w:basedOn w:val="Normal"/>
    <w:uiPriority w:val="34"/>
    <w:qFormat/>
    <w:rsid w:val="00E00F85"/>
    <w:pPr>
      <w:ind w:leftChars="200" w:left="480"/>
    </w:pPr>
  </w:style>
  <w:style w:type="character" w:customStyle="1" w:styleId="apple-converted-space">
    <w:name w:val="apple-converted-space"/>
    <w:basedOn w:val="DefaultParagraphFont"/>
    <w:rsid w:val="00E00F85"/>
  </w:style>
  <w:style w:type="character" w:styleId="FollowedHyperlink">
    <w:name w:val="FollowedHyperlink"/>
    <w:rsid w:val="00E00F85"/>
    <w:rPr>
      <w:color w:val="800080"/>
      <w:u w:val="single"/>
    </w:rPr>
  </w:style>
  <w:style w:type="paragraph" w:styleId="Revision">
    <w:name w:val="Revision"/>
    <w:hidden/>
    <w:uiPriority w:val="99"/>
    <w:semiHidden/>
    <w:rsid w:val="00E00F85"/>
    <w:pPr>
      <w:spacing w:after="0"/>
    </w:pPr>
    <w:rPr>
      <w:rFonts w:ascii="Calibri" w:eastAsia="PMingLiU" w:hAnsi="Calibri" w:cs="Times New Roman"/>
      <w:kern w:val="2"/>
      <w:szCs w:val="22"/>
      <w:lang w:eastAsia="zh-TW"/>
    </w:rPr>
  </w:style>
  <w:style w:type="character" w:customStyle="1" w:styleId="citation">
    <w:name w:val="citation"/>
    <w:rsid w:val="00E00F85"/>
    <w:rPr>
      <w:i w:val="0"/>
      <w:iCs w:val="0"/>
    </w:rPr>
  </w:style>
  <w:style w:type="character" w:styleId="Strong">
    <w:name w:val="Strong"/>
    <w:uiPriority w:val="22"/>
    <w:qFormat/>
    <w:rsid w:val="00E00F85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E00F85"/>
  </w:style>
  <w:style w:type="character" w:customStyle="1" w:styleId="st">
    <w:name w:val="st"/>
    <w:rsid w:val="00E00F85"/>
  </w:style>
  <w:style w:type="character" w:customStyle="1" w:styleId="caps">
    <w:name w:val="caps"/>
    <w:rsid w:val="00E00F85"/>
  </w:style>
  <w:style w:type="paragraph" w:styleId="ListParagraph">
    <w:name w:val="List Paragraph"/>
    <w:basedOn w:val="Normal"/>
    <w:uiPriority w:val="34"/>
    <w:qFormat/>
    <w:rsid w:val="00E00F85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E00F85"/>
    <w:rPr>
      <w:sz w:val="16"/>
      <w:szCs w:val="16"/>
    </w:rPr>
  </w:style>
  <w:style w:type="character" w:customStyle="1" w:styleId="mb">
    <w:name w:val="mb"/>
    <w:basedOn w:val="DefaultParagraphFont"/>
    <w:rsid w:val="00E00F85"/>
  </w:style>
  <w:style w:type="paragraph" w:customStyle="1" w:styleId="norm">
    <w:name w:val="norm"/>
    <w:basedOn w:val="Normal"/>
    <w:rsid w:val="00E00F85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eastAsia="en-US"/>
    </w:rPr>
  </w:style>
  <w:style w:type="paragraph" w:customStyle="1" w:styleId="follows-h4">
    <w:name w:val="follows-h4"/>
    <w:basedOn w:val="Normal"/>
    <w:rsid w:val="00E00F85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eastAsia="en-US"/>
    </w:rPr>
  </w:style>
  <w:style w:type="character" w:customStyle="1" w:styleId="ft">
    <w:name w:val="ft"/>
    <w:basedOn w:val="DefaultParagraphFont"/>
    <w:rsid w:val="00E00F85"/>
  </w:style>
  <w:style w:type="paragraph" w:styleId="NormalWeb">
    <w:name w:val="Normal (Web)"/>
    <w:basedOn w:val="Normal"/>
    <w:uiPriority w:val="99"/>
    <w:unhideWhenUsed/>
    <w:rsid w:val="00E00F85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rsid w:val="001A5FF5"/>
    <w:rPr>
      <w:rFonts w:ascii="Cambria" w:eastAsia="Times New Roman" w:hAnsi="Cambria" w:cs="Times New Roman"/>
      <w:b/>
      <w:bCs/>
      <w:kern w:val="32"/>
      <w:sz w:val="32"/>
      <w:szCs w:val="32"/>
      <w:lang w:eastAsia="zh-CN"/>
    </w:rPr>
  </w:style>
  <w:style w:type="table" w:customStyle="1" w:styleId="TableGrid1">
    <w:name w:val="Table Grid1"/>
    <w:basedOn w:val="TableNormal"/>
    <w:next w:val="TableGrid"/>
    <w:uiPriority w:val="59"/>
    <w:rsid w:val="000622D8"/>
    <w:pPr>
      <w:spacing w:after="0"/>
    </w:pPr>
    <w:rPr>
      <w:rFonts w:eastAsia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622D8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91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0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0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3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D9D5FA-9181-4DD0-8AB8-133F6C073D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4</Words>
  <Characters>213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601</cp:lastModifiedBy>
  <cp:revision>2</cp:revision>
  <cp:lastPrinted>2015-12-19T12:27:00Z</cp:lastPrinted>
  <dcterms:created xsi:type="dcterms:W3CDTF">2015-12-21T05:50:00Z</dcterms:created>
  <dcterms:modified xsi:type="dcterms:W3CDTF">2015-12-21T05:50:00Z</dcterms:modified>
</cp:coreProperties>
</file>